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3F16F" w14:textId="77777777" w:rsidR="003755FD" w:rsidRPr="00B40AD9" w:rsidRDefault="003755FD" w:rsidP="003755FD">
      <w:pPr>
        <w:pStyle w:val="Heading2"/>
        <w:jc w:val="both"/>
      </w:pPr>
      <w:r w:rsidRPr="00B40AD9">
        <w:t>Supplementary data</w:t>
      </w:r>
    </w:p>
    <w:p w14:paraId="4C922BA1" w14:textId="77777777" w:rsidR="003755FD" w:rsidRPr="00B40AD9" w:rsidRDefault="003755FD" w:rsidP="003755FD">
      <w:bookmarkStart w:id="0" w:name="_Hlk186493638"/>
    </w:p>
    <w:p w14:paraId="1EA0A671" w14:textId="77777777" w:rsidR="003755FD" w:rsidRPr="00B40AD9" w:rsidRDefault="003755FD" w:rsidP="003755FD">
      <w:pPr>
        <w:jc w:val="both"/>
      </w:pPr>
      <w:r w:rsidRPr="00B40AD9">
        <w:rPr>
          <w:b/>
          <w:bCs/>
          <w:sz w:val="24"/>
          <w:szCs w:val="24"/>
        </w:rPr>
        <w:t xml:space="preserve">Supplementary Table 1. The numbers (%) of missing data. </w:t>
      </w:r>
    </w:p>
    <w:tbl>
      <w:tblPr>
        <w:tblStyle w:val="TableGrid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3600"/>
      </w:tblGrid>
      <w:tr w:rsidR="003755FD" w:rsidRPr="00B40AD9" w14:paraId="7880ADB9" w14:textId="77777777">
        <w:trPr>
          <w:trHeight w:val="432"/>
        </w:trPr>
        <w:tc>
          <w:tcPr>
            <w:tcW w:w="4320" w:type="dxa"/>
            <w:tcBorders>
              <w:bottom w:val="single" w:sz="12" w:space="0" w:color="auto"/>
            </w:tcBorders>
          </w:tcPr>
          <w:p w14:paraId="141E068F" w14:textId="77777777" w:rsidR="003755FD" w:rsidRPr="00B40AD9" w:rsidRDefault="003755FD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600" w:type="dxa"/>
            <w:tcBorders>
              <w:bottom w:val="single" w:sz="12" w:space="0" w:color="auto"/>
            </w:tcBorders>
          </w:tcPr>
          <w:p w14:paraId="5EEE56B1" w14:textId="77777777" w:rsidR="003755FD" w:rsidRPr="00B40AD9" w:rsidRDefault="003755FD">
            <w:pPr>
              <w:tabs>
                <w:tab w:val="left" w:pos="2204"/>
              </w:tabs>
              <w:spacing w:before="80" w:after="80"/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N (%) with missing data</w:t>
            </w:r>
          </w:p>
        </w:tc>
      </w:tr>
      <w:tr w:rsidR="003755FD" w:rsidRPr="00B40AD9" w14:paraId="61EF5C4B" w14:textId="77777777">
        <w:trPr>
          <w:trHeight w:val="288"/>
        </w:trPr>
        <w:tc>
          <w:tcPr>
            <w:tcW w:w="4320" w:type="dxa"/>
            <w:tcBorders>
              <w:bottom w:val="single" w:sz="4" w:space="0" w:color="auto"/>
            </w:tcBorders>
          </w:tcPr>
          <w:p w14:paraId="7B9581D9" w14:textId="77777777" w:rsidR="003755FD" w:rsidRPr="00B40AD9" w:rsidRDefault="003755FD">
            <w:pPr>
              <w:tabs>
                <w:tab w:val="left" w:pos="540"/>
              </w:tabs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Red cell distribution width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1A3548C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5AFDD8D4" w14:textId="77777777">
        <w:trPr>
          <w:trHeight w:val="288"/>
        </w:trPr>
        <w:tc>
          <w:tcPr>
            <w:tcW w:w="4320" w:type="dxa"/>
            <w:tcBorders>
              <w:bottom w:val="single" w:sz="4" w:space="0" w:color="auto"/>
            </w:tcBorders>
          </w:tcPr>
          <w:p w14:paraId="36B4967E" w14:textId="77777777" w:rsidR="003755FD" w:rsidRPr="00B40AD9" w:rsidRDefault="003755FD">
            <w:pPr>
              <w:tabs>
                <w:tab w:val="left" w:pos="540"/>
              </w:tabs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Sex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8FE332B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01272925" w14:textId="77777777">
        <w:trPr>
          <w:trHeight w:val="288"/>
        </w:trPr>
        <w:tc>
          <w:tcPr>
            <w:tcW w:w="4320" w:type="dxa"/>
            <w:tcBorders>
              <w:bottom w:val="single" w:sz="4" w:space="0" w:color="auto"/>
            </w:tcBorders>
          </w:tcPr>
          <w:p w14:paraId="57741F8C" w14:textId="77777777" w:rsidR="003755FD" w:rsidRPr="00B40AD9" w:rsidRDefault="003755FD">
            <w:pPr>
              <w:tabs>
                <w:tab w:val="left" w:pos="540"/>
              </w:tabs>
              <w:spacing w:before="60" w:after="60"/>
            </w:pPr>
            <w:r w:rsidRPr="00B40AD9">
              <w:rPr>
                <w:b/>
                <w:bCs/>
              </w:rPr>
              <w:t>Ag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CEB123B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06CE4E5E" w14:textId="77777777">
        <w:trPr>
          <w:trHeight w:val="288"/>
        </w:trPr>
        <w:tc>
          <w:tcPr>
            <w:tcW w:w="4320" w:type="dxa"/>
            <w:tcBorders>
              <w:top w:val="single" w:sz="4" w:space="0" w:color="auto"/>
              <w:bottom w:val="single" w:sz="6" w:space="0" w:color="auto"/>
            </w:tcBorders>
          </w:tcPr>
          <w:p w14:paraId="56621D66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Body mass index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6" w:space="0" w:color="auto"/>
            </w:tcBorders>
          </w:tcPr>
          <w:p w14:paraId="0D0EAB4D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5B2CFBBA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33A111C3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Left ventricular ejection fractio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453346B9" w14:textId="77777777" w:rsidR="003755FD" w:rsidRPr="00B40AD9" w:rsidRDefault="003755FD">
            <w:pPr>
              <w:spacing w:before="60" w:after="60"/>
            </w:pPr>
            <w:r w:rsidRPr="00B40AD9">
              <w:t>57 (3.0)</w:t>
            </w:r>
          </w:p>
        </w:tc>
      </w:tr>
      <w:tr w:rsidR="003755FD" w:rsidRPr="00B40AD9" w14:paraId="49996270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7C1E436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New York Heart Association scor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145CDD10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1C8C9774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1C62424C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Canadian Cardiovascular Society scor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00962EC3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7BFE7DE4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589B01DA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EuroSCORE II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4DA2DCD4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1A92B6BF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D307B9A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Three-vessel disease and/or left main stenosis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7802B2CF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0B753E61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0979877F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Previous myocardial infarctio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164FB8E7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0D84AB5A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2BE6B527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Smoking status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4CC06F8F" w14:textId="77777777" w:rsidR="003755FD" w:rsidRPr="00B40AD9" w:rsidRDefault="003755FD">
            <w:pPr>
              <w:spacing w:before="60" w:after="60"/>
            </w:pPr>
            <w:r w:rsidRPr="00B40AD9">
              <w:t>39 (2.0)</w:t>
            </w:r>
          </w:p>
        </w:tc>
      </w:tr>
      <w:tr w:rsidR="003755FD" w:rsidRPr="00B40AD9" w14:paraId="18114E5C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35AE4C79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Chronic obstructive pulmonary diseas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7AB8A14F" w14:textId="77777777" w:rsidR="003755FD" w:rsidRPr="00B40AD9" w:rsidRDefault="003755FD">
            <w:pPr>
              <w:spacing w:before="60" w:after="60"/>
            </w:pPr>
            <w:r w:rsidRPr="00B40AD9">
              <w:t>10 (0.4)</w:t>
            </w:r>
          </w:p>
        </w:tc>
      </w:tr>
      <w:tr w:rsidR="003755FD" w:rsidRPr="00B40AD9" w14:paraId="4DAC91FF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AF7E03C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Cardiac valve diseas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42623C35" w14:textId="77777777" w:rsidR="003755FD" w:rsidRPr="00B40AD9" w:rsidRDefault="003755FD">
            <w:pPr>
              <w:spacing w:before="60" w:after="60"/>
            </w:pPr>
            <w:r w:rsidRPr="00B40AD9">
              <w:t>1 (0.05)</w:t>
            </w:r>
          </w:p>
        </w:tc>
      </w:tr>
      <w:tr w:rsidR="003755FD" w:rsidRPr="00B40AD9" w14:paraId="7919A15A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7069CE2F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Hypertensio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2617C628" w14:textId="77777777" w:rsidR="003755FD" w:rsidRPr="00B40AD9" w:rsidRDefault="003755FD">
            <w:pPr>
              <w:spacing w:before="60" w:after="60"/>
            </w:pPr>
            <w:r w:rsidRPr="00B40AD9">
              <w:t>5 (0.2)</w:t>
            </w:r>
          </w:p>
        </w:tc>
      </w:tr>
      <w:tr w:rsidR="003755FD" w:rsidRPr="00B40AD9" w14:paraId="6DB28F49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74FFC12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Diabetes mellitus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02861A7B" w14:textId="77777777" w:rsidR="003755FD" w:rsidRPr="00B40AD9" w:rsidRDefault="003755FD">
            <w:pPr>
              <w:spacing w:before="60" w:after="60"/>
            </w:pPr>
            <w:r w:rsidRPr="00B40AD9">
              <w:t>12 (0.6)</w:t>
            </w:r>
          </w:p>
        </w:tc>
      </w:tr>
      <w:tr w:rsidR="003755FD" w:rsidRPr="00B40AD9" w14:paraId="35474398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762FE2F9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Preoperative glomerular filtration rat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26235A2D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55DB9CB1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09F8F07E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Preoperative hemoglobi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2E2ED62F" w14:textId="77777777" w:rsidR="003755FD" w:rsidRPr="00B40AD9" w:rsidRDefault="003755FD">
            <w:pPr>
              <w:spacing w:before="60" w:after="60"/>
            </w:pPr>
            <w:r w:rsidRPr="00B40AD9">
              <w:t>114 (5.9)</w:t>
            </w:r>
          </w:p>
        </w:tc>
      </w:tr>
      <w:tr w:rsidR="003755FD" w:rsidRPr="00B40AD9" w14:paraId="47DE3957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5172769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Preoperative use of aspiri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444FE3AD" w14:textId="77777777" w:rsidR="003755FD" w:rsidRPr="00B40AD9" w:rsidRDefault="003755FD">
            <w:pPr>
              <w:spacing w:before="60" w:after="60"/>
            </w:pPr>
            <w:r w:rsidRPr="00B40AD9">
              <w:t>90 (4.7)</w:t>
            </w:r>
          </w:p>
        </w:tc>
      </w:tr>
      <w:tr w:rsidR="003755FD" w:rsidRPr="00B40AD9" w14:paraId="367BC447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334AA21D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Preoperative use of clopidogrel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5139EE67" w14:textId="77777777" w:rsidR="003755FD" w:rsidRPr="00B40AD9" w:rsidRDefault="003755FD">
            <w:pPr>
              <w:spacing w:before="60" w:after="60"/>
            </w:pPr>
            <w:r w:rsidRPr="00B40AD9">
              <w:t>90 (4.7)</w:t>
            </w:r>
          </w:p>
        </w:tc>
      </w:tr>
      <w:tr w:rsidR="003755FD" w:rsidRPr="00B40AD9" w14:paraId="2C62857A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4525AFFC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Preoperative use of warfarin, heparin, low-molecular weight hepari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51DD285E" w14:textId="77777777" w:rsidR="003755FD" w:rsidRPr="00B40AD9" w:rsidRDefault="003755FD">
            <w:pPr>
              <w:spacing w:before="60" w:after="60"/>
            </w:pPr>
            <w:r w:rsidRPr="00B40AD9">
              <w:t>89 (4.6)</w:t>
            </w:r>
          </w:p>
        </w:tc>
      </w:tr>
      <w:tr w:rsidR="003755FD" w:rsidRPr="00B40AD9" w14:paraId="3506A00A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5AA75F4D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Operative status (elective, urgent, emergent)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61FFFFD6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7FF66BC0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5A367DAB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Number of distal anastomoses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777FE162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70E5328B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2B90AE65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Mammary artery used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687F2617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26388059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23D0F7CF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lastRenderedPageBreak/>
              <w:t>Cardiopulmonary bypass tim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22BF76AD" w14:textId="77777777" w:rsidR="003755FD" w:rsidRPr="00B40AD9" w:rsidRDefault="003755FD">
            <w:pPr>
              <w:spacing w:before="60" w:after="60"/>
            </w:pPr>
            <w:r w:rsidRPr="00B40AD9">
              <w:t>18 (1.1)</w:t>
            </w:r>
          </w:p>
        </w:tc>
      </w:tr>
      <w:tr w:rsidR="003755FD" w:rsidRPr="00B40AD9" w14:paraId="136E00B3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0A0A455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Cross-clamp tim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0DCD2E18" w14:textId="77777777" w:rsidR="003755FD" w:rsidRPr="00B40AD9" w:rsidRDefault="003755FD">
            <w:pPr>
              <w:spacing w:before="60" w:after="60"/>
            </w:pPr>
            <w:r w:rsidRPr="00B40AD9">
              <w:t>15 (0.8)</w:t>
            </w:r>
          </w:p>
        </w:tc>
      </w:tr>
      <w:tr w:rsidR="003755FD" w:rsidRPr="00B40AD9" w14:paraId="0E4A129A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7E1D8C6B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Transfusion of RBC units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4EA0EA51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55012C3E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4AB84402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rFonts w:cstheme="minorHAnsi"/>
                <w:b/>
                <w:bCs/>
                <w:color w:val="000000"/>
              </w:rPr>
              <w:t xml:space="preserve">Re-exploration </w:t>
            </w:r>
            <w:r w:rsidRPr="00B40AD9">
              <w:rPr>
                <w:b/>
                <w:bCs/>
              </w:rPr>
              <w:t>for bleeding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1A15E50F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09B1DDBD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290B1E6B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24-h postoperative chest tube output volum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2A9AA4D2" w14:textId="77777777" w:rsidR="003755FD" w:rsidRPr="00B40AD9" w:rsidRDefault="003755FD">
            <w:pPr>
              <w:spacing w:before="60" w:after="60"/>
            </w:pPr>
            <w:r w:rsidRPr="00B40AD9">
              <w:t xml:space="preserve">0 (0) </w:t>
            </w:r>
          </w:p>
        </w:tc>
      </w:tr>
      <w:tr w:rsidR="003755FD" w:rsidRPr="00B40AD9" w14:paraId="4A406B89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07946026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Length of stay, intensive care unit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62394607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2B3E402C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246A3D50" w14:textId="77777777" w:rsidR="003755FD" w:rsidRPr="00B40AD9" w:rsidRDefault="003755FD">
            <w:pPr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Length of stay, total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1ABEF809" w14:textId="77777777" w:rsidR="003755FD" w:rsidRPr="00B40AD9" w:rsidRDefault="003755FD">
            <w:pPr>
              <w:spacing w:before="60" w:after="60"/>
            </w:pPr>
            <w:r w:rsidRPr="00B40AD9">
              <w:t>5 (0.3)</w:t>
            </w:r>
          </w:p>
        </w:tc>
      </w:tr>
      <w:tr w:rsidR="003755FD" w:rsidRPr="00B40AD9" w14:paraId="2FA0D58B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0E3095BB" w14:textId="77777777" w:rsidR="003755FD" w:rsidRPr="00B40AD9" w:rsidRDefault="003755FD">
            <w:pPr>
              <w:tabs>
                <w:tab w:val="left" w:pos="733"/>
              </w:tabs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Minor complications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78ECCDD1" w14:textId="77777777" w:rsidR="003755FD" w:rsidRPr="00B40AD9" w:rsidRDefault="003755FD">
            <w:pPr>
              <w:spacing w:before="60" w:after="60"/>
            </w:pPr>
          </w:p>
        </w:tc>
      </w:tr>
      <w:tr w:rsidR="003755FD" w:rsidRPr="00B40AD9" w14:paraId="02325B37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482D10D5" w14:textId="77777777" w:rsidR="003755FD" w:rsidRPr="00B40AD9" w:rsidRDefault="003755FD">
            <w:pPr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Wound infection (superficial sternal or foot)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03EBA555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30C7A0C1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0E1FC55" w14:textId="77777777" w:rsidR="003755FD" w:rsidRPr="00B40AD9" w:rsidRDefault="003755FD">
            <w:pPr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Postoperative atrial fibrillatio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589A414A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71FE1BCA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756EE307" w14:textId="77777777" w:rsidR="003755FD" w:rsidRPr="00B40AD9" w:rsidRDefault="003755FD">
            <w:pPr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Pneumonia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3A08785B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417BE67D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3C7D0154" w14:textId="77777777" w:rsidR="003755FD" w:rsidRPr="00B40AD9" w:rsidRDefault="003755FD">
            <w:pPr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Urinary tract infectio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22A8D18E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2AD2AFA8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49462233" w14:textId="77777777" w:rsidR="003755FD" w:rsidRPr="00B40AD9" w:rsidRDefault="003755FD">
            <w:pPr>
              <w:tabs>
                <w:tab w:val="left" w:pos="733"/>
              </w:tabs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Major complications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229AE1BC" w14:textId="77777777" w:rsidR="003755FD" w:rsidRPr="00B40AD9" w:rsidRDefault="003755FD">
            <w:pPr>
              <w:spacing w:before="60" w:after="60"/>
            </w:pPr>
          </w:p>
        </w:tc>
      </w:tr>
      <w:tr w:rsidR="003755FD" w:rsidRPr="00B40AD9" w14:paraId="7515EEA3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FA98902" w14:textId="77777777" w:rsidR="003755FD" w:rsidRPr="00B40AD9" w:rsidRDefault="003755FD">
            <w:pPr>
              <w:tabs>
                <w:tab w:val="left" w:pos="733"/>
              </w:tabs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Perioperative myocardial infarctio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55FA0EC8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605CAEB5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6570D734" w14:textId="77777777" w:rsidR="003755FD" w:rsidRPr="00B40AD9" w:rsidRDefault="003755FD">
            <w:pPr>
              <w:tabs>
                <w:tab w:val="left" w:pos="733"/>
              </w:tabs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Postoperative acute kidney injury requiring dialysis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34FCC6A0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527E7950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5EA733A3" w14:textId="77777777" w:rsidR="003755FD" w:rsidRPr="00B40AD9" w:rsidRDefault="003755FD">
            <w:pPr>
              <w:tabs>
                <w:tab w:val="left" w:pos="733"/>
              </w:tabs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Deep sternal wound infection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4F74E4E8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7BF8C1AB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5900D484" w14:textId="77777777" w:rsidR="003755FD" w:rsidRPr="00B40AD9" w:rsidRDefault="003755FD">
            <w:pPr>
              <w:tabs>
                <w:tab w:val="left" w:pos="733"/>
              </w:tabs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Strok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0FE5BFB8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1CCB4BF9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112AB66F" w14:textId="77777777" w:rsidR="003755FD" w:rsidRPr="00B40AD9" w:rsidRDefault="003755FD">
            <w:pPr>
              <w:tabs>
                <w:tab w:val="left" w:pos="733"/>
              </w:tabs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Sternal dehiscenc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2EA576CC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6840FAD2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3E2E5D75" w14:textId="77777777" w:rsidR="003755FD" w:rsidRPr="00B40AD9" w:rsidRDefault="003755FD">
            <w:pPr>
              <w:tabs>
                <w:tab w:val="left" w:pos="733"/>
              </w:tabs>
              <w:spacing w:before="60" w:after="60"/>
              <w:ind w:left="341"/>
              <w:rPr>
                <w:b/>
                <w:bCs/>
              </w:rPr>
            </w:pPr>
            <w:r w:rsidRPr="00B40AD9">
              <w:rPr>
                <w:b/>
                <w:bCs/>
              </w:rPr>
              <w:t>Multiorgan failure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13C42EB8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  <w:tr w:rsidR="003755FD" w:rsidRPr="00B40AD9" w14:paraId="3231F526" w14:textId="77777777">
        <w:trPr>
          <w:trHeight w:val="288"/>
        </w:trPr>
        <w:tc>
          <w:tcPr>
            <w:tcW w:w="4320" w:type="dxa"/>
            <w:tcBorders>
              <w:top w:val="single" w:sz="6" w:space="0" w:color="auto"/>
              <w:bottom w:val="single" w:sz="6" w:space="0" w:color="auto"/>
            </w:tcBorders>
          </w:tcPr>
          <w:p w14:paraId="1FE32A0D" w14:textId="77777777" w:rsidR="003755FD" w:rsidRPr="00B40AD9" w:rsidRDefault="003755FD">
            <w:pPr>
              <w:tabs>
                <w:tab w:val="left" w:pos="733"/>
              </w:tabs>
              <w:spacing w:before="60" w:after="60"/>
              <w:rPr>
                <w:b/>
                <w:bCs/>
              </w:rPr>
            </w:pPr>
            <w:r w:rsidRPr="00B40AD9">
              <w:rPr>
                <w:b/>
                <w:bCs/>
              </w:rPr>
              <w:t>30-day mortality</w:t>
            </w:r>
          </w:p>
        </w:tc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68D0ED71" w14:textId="77777777" w:rsidR="003755FD" w:rsidRPr="00B40AD9" w:rsidRDefault="003755FD">
            <w:pPr>
              <w:spacing w:before="60" w:after="60"/>
            </w:pPr>
            <w:r w:rsidRPr="00B40AD9">
              <w:t>0 (0)</w:t>
            </w:r>
          </w:p>
        </w:tc>
      </w:tr>
    </w:tbl>
    <w:p w14:paraId="41967843" w14:textId="77777777" w:rsidR="003755FD" w:rsidRPr="00B40AD9" w:rsidRDefault="003755FD" w:rsidP="003755FD">
      <w:pPr>
        <w:jc w:val="both"/>
        <w:rPr>
          <w:sz w:val="24"/>
          <w:szCs w:val="24"/>
        </w:rPr>
      </w:pPr>
      <w:r w:rsidRPr="00B40AD9">
        <w:t>Abbreviations: EuroSCORE, European System for Cardiac Operative Risk Evaluation.</w:t>
      </w:r>
    </w:p>
    <w:p w14:paraId="44908ACA" w14:textId="77777777" w:rsidR="003755FD" w:rsidRPr="00B40AD9" w:rsidRDefault="003755FD" w:rsidP="003755FD">
      <w:pPr>
        <w:rPr>
          <w:b/>
          <w:bCs/>
          <w:sz w:val="24"/>
          <w:szCs w:val="24"/>
        </w:rPr>
      </w:pPr>
    </w:p>
    <w:p w14:paraId="78294929" w14:textId="77777777" w:rsidR="003755FD" w:rsidRPr="00B40AD9" w:rsidRDefault="003755FD" w:rsidP="003755FD">
      <w:pPr>
        <w:rPr>
          <w:b/>
          <w:bCs/>
          <w:sz w:val="24"/>
          <w:szCs w:val="24"/>
        </w:rPr>
      </w:pPr>
      <w:r w:rsidRPr="00B40AD9">
        <w:rPr>
          <w:b/>
          <w:bCs/>
          <w:sz w:val="24"/>
          <w:szCs w:val="24"/>
        </w:rPr>
        <w:br w:type="page"/>
      </w:r>
    </w:p>
    <w:p w14:paraId="57C5EBF1" w14:textId="11A97A66" w:rsidR="0093109E" w:rsidRPr="00B40AD9" w:rsidRDefault="0093109E" w:rsidP="0093109E">
      <w:pPr>
        <w:rPr>
          <w:b/>
          <w:bCs/>
          <w:sz w:val="24"/>
          <w:szCs w:val="24"/>
        </w:rPr>
      </w:pPr>
      <w:r w:rsidRPr="00B40AD9">
        <w:rPr>
          <w:b/>
          <w:bCs/>
          <w:sz w:val="24"/>
          <w:szCs w:val="24"/>
        </w:rPr>
        <w:lastRenderedPageBreak/>
        <w:t>Supplementary Table 2. Incidences of</w:t>
      </w:r>
      <w:r w:rsidRPr="00B40AD9">
        <w:rPr>
          <w:rFonts w:cstheme="minorHAnsi"/>
          <w:b/>
          <w:bCs/>
          <w:color w:val="000000"/>
          <w:sz w:val="24"/>
          <w:szCs w:val="24"/>
        </w:rPr>
        <w:t xml:space="preserve"> each bleeding outcome </w:t>
      </w:r>
      <w:r w:rsidRPr="00B40AD9">
        <w:rPr>
          <w:b/>
          <w:bCs/>
          <w:sz w:val="24"/>
          <w:szCs w:val="24"/>
        </w:rPr>
        <w:t>according to preoperative RDW (normal vs. elevated).</w:t>
      </w:r>
      <w:r w:rsidRPr="00B40AD9">
        <w:rPr>
          <w:b/>
          <w:bCs/>
          <w:color w:val="FF0000"/>
          <w:sz w:val="24"/>
          <w:szCs w:val="24"/>
        </w:rPr>
        <w:t xml:space="preserve"> 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1418"/>
      </w:tblGrid>
      <w:tr w:rsidR="0093109E" w:rsidRPr="00B40AD9" w14:paraId="72C0B136" w14:textId="77777777" w:rsidTr="0093109E">
        <w:trPr>
          <w:trHeight w:val="449"/>
        </w:trPr>
        <w:tc>
          <w:tcPr>
            <w:tcW w:w="4253" w:type="dxa"/>
            <w:tcBorders>
              <w:bottom w:val="single" w:sz="12" w:space="0" w:color="auto"/>
            </w:tcBorders>
          </w:tcPr>
          <w:p w14:paraId="5EF95317" w14:textId="77777777" w:rsidR="0093109E" w:rsidRPr="00B40AD9" w:rsidRDefault="0093109E" w:rsidP="00425516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RDW group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DF591B1" w14:textId="409B83C2" w:rsidR="0093109E" w:rsidRPr="00B40AD9" w:rsidRDefault="0093109E" w:rsidP="00425516">
            <w:pPr>
              <w:tabs>
                <w:tab w:val="left" w:pos="2204"/>
              </w:tabs>
              <w:spacing w:before="80" w:after="80"/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Normal RDW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0E30233" w14:textId="680CD285" w:rsidR="0093109E" w:rsidRPr="00B40AD9" w:rsidRDefault="0093109E" w:rsidP="00425516">
            <w:pPr>
              <w:tabs>
                <w:tab w:val="left" w:pos="2204"/>
              </w:tabs>
              <w:spacing w:before="80" w:after="80"/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Elevated RDW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006DFB4" w14:textId="77777777" w:rsidR="0093109E" w:rsidRPr="00B40AD9" w:rsidRDefault="0093109E" w:rsidP="0093109E">
            <w:pPr>
              <w:tabs>
                <w:tab w:val="left" w:pos="2204"/>
              </w:tabs>
              <w:spacing w:before="80" w:after="80"/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B40AD9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93109E" w:rsidRPr="00B40AD9" w14:paraId="04B6E5A4" w14:textId="77777777" w:rsidTr="0093109E">
        <w:trPr>
          <w:trHeight w:val="510"/>
        </w:trPr>
        <w:tc>
          <w:tcPr>
            <w:tcW w:w="4253" w:type="dxa"/>
            <w:tcBorders>
              <w:top w:val="single" w:sz="12" w:space="0" w:color="auto"/>
            </w:tcBorders>
          </w:tcPr>
          <w:p w14:paraId="655B66FE" w14:textId="77777777" w:rsidR="0093109E" w:rsidRPr="00B40AD9" w:rsidRDefault="0093109E" w:rsidP="00425516">
            <w:pPr>
              <w:spacing w:before="120"/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Transfusion, n (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E8AFA35" w14:textId="77777777" w:rsidR="0093109E" w:rsidRPr="00B40AD9" w:rsidRDefault="0093109E" w:rsidP="00425516">
            <w:pPr>
              <w:spacing w:before="80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4ADBE96" w14:textId="77777777" w:rsidR="0093109E" w:rsidRPr="00B40AD9" w:rsidRDefault="0093109E" w:rsidP="00425516">
            <w:pPr>
              <w:spacing w:before="80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9E0EB7D" w14:textId="77777777" w:rsidR="0093109E" w:rsidRPr="00B40AD9" w:rsidRDefault="0093109E" w:rsidP="00425516">
            <w:pPr>
              <w:spacing w:before="80"/>
              <w:rPr>
                <w:sz w:val="24"/>
                <w:szCs w:val="24"/>
              </w:rPr>
            </w:pPr>
          </w:p>
        </w:tc>
      </w:tr>
      <w:tr w:rsidR="0093109E" w:rsidRPr="00B40AD9" w14:paraId="72A2ED63" w14:textId="77777777" w:rsidTr="0093109E">
        <w:trPr>
          <w:trHeight w:val="405"/>
        </w:trPr>
        <w:tc>
          <w:tcPr>
            <w:tcW w:w="4253" w:type="dxa"/>
          </w:tcPr>
          <w:p w14:paraId="77948623" w14:textId="77777777" w:rsidR="0093109E" w:rsidRPr="00B40AD9" w:rsidRDefault="0093109E" w:rsidP="00425516">
            <w:pPr>
              <w:tabs>
                <w:tab w:val="left" w:pos="540"/>
              </w:tabs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ab/>
              <w:t>Overall</w:t>
            </w:r>
          </w:p>
        </w:tc>
        <w:tc>
          <w:tcPr>
            <w:tcW w:w="1843" w:type="dxa"/>
          </w:tcPr>
          <w:p w14:paraId="17EAEA73" w14:textId="10FA93EA" w:rsidR="0093109E" w:rsidRPr="00B40AD9" w:rsidRDefault="00596165" w:rsidP="00425516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 xml:space="preserve">851 </w:t>
            </w:r>
            <w:r w:rsidR="0093109E" w:rsidRPr="00B40AD9">
              <w:rPr>
                <w:sz w:val="24"/>
                <w:szCs w:val="24"/>
              </w:rPr>
              <w:t>(</w:t>
            </w:r>
            <w:r w:rsidRPr="00B40AD9">
              <w:rPr>
                <w:sz w:val="24"/>
                <w:szCs w:val="24"/>
              </w:rPr>
              <w:t>55.2</w:t>
            </w:r>
            <w:r w:rsidR="0093109E" w:rsidRPr="00B40AD9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A30E976" w14:textId="54F1FE05" w:rsidR="0093109E" w:rsidRPr="00B40AD9" w:rsidRDefault="00596165" w:rsidP="00425516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69</w:t>
            </w:r>
            <w:r w:rsidR="0093109E" w:rsidRPr="00B40AD9">
              <w:rPr>
                <w:sz w:val="24"/>
                <w:szCs w:val="24"/>
              </w:rPr>
              <w:t xml:space="preserve"> (</w:t>
            </w:r>
            <w:r w:rsidRPr="00B40AD9">
              <w:rPr>
                <w:sz w:val="24"/>
                <w:szCs w:val="24"/>
              </w:rPr>
              <w:t>69.5</w:t>
            </w:r>
            <w:r w:rsidR="0093109E" w:rsidRPr="00B40AD9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32F24C7" w14:textId="77777777" w:rsidR="0093109E" w:rsidRPr="00B40AD9" w:rsidRDefault="0093109E" w:rsidP="00425516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93109E" w:rsidRPr="00B40AD9" w14:paraId="60AC462D" w14:textId="77777777" w:rsidTr="0093109E">
        <w:trPr>
          <w:trHeight w:val="546"/>
        </w:trPr>
        <w:tc>
          <w:tcPr>
            <w:tcW w:w="4253" w:type="dxa"/>
            <w:tcBorders>
              <w:bottom w:val="single" w:sz="4" w:space="0" w:color="auto"/>
            </w:tcBorders>
          </w:tcPr>
          <w:p w14:paraId="6F79DBFC" w14:textId="77777777" w:rsidR="0093109E" w:rsidRPr="00B40AD9" w:rsidRDefault="0093109E" w:rsidP="00425516">
            <w:pPr>
              <w:tabs>
                <w:tab w:val="left" w:pos="540"/>
              </w:tabs>
              <w:spacing w:after="120"/>
              <w:rPr>
                <w:sz w:val="24"/>
                <w:szCs w:val="24"/>
              </w:rPr>
            </w:pPr>
            <w:r w:rsidRPr="00B40AD9">
              <w:rPr>
                <w:rFonts w:cstheme="minorHAnsi"/>
                <w:sz w:val="24"/>
                <w:szCs w:val="24"/>
              </w:rPr>
              <w:tab/>
              <w:t>&gt;</w:t>
            </w:r>
            <w:r w:rsidRPr="00B40AD9">
              <w:rPr>
                <w:sz w:val="24"/>
                <w:szCs w:val="24"/>
              </w:rPr>
              <w:t>4 RBC uni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F9377A" w14:textId="152944B5" w:rsidR="0093109E" w:rsidRPr="00B40AD9" w:rsidRDefault="00596165" w:rsidP="00425516">
            <w:pPr>
              <w:spacing w:after="80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91 (12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D21092" w14:textId="552053DE" w:rsidR="0093109E" w:rsidRPr="00B40AD9" w:rsidRDefault="00596165" w:rsidP="00425516">
            <w:pPr>
              <w:spacing w:after="80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85 (22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C63356" w14:textId="77777777" w:rsidR="0093109E" w:rsidRPr="00B40AD9" w:rsidRDefault="0093109E" w:rsidP="00425516">
            <w:pPr>
              <w:spacing w:after="80"/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93109E" w:rsidRPr="00B40AD9" w14:paraId="0E4B27FB" w14:textId="77777777" w:rsidTr="0093109E">
        <w:trPr>
          <w:trHeight w:val="546"/>
        </w:trPr>
        <w:tc>
          <w:tcPr>
            <w:tcW w:w="4253" w:type="dxa"/>
            <w:tcBorders>
              <w:top w:val="single" w:sz="4" w:space="0" w:color="auto"/>
              <w:bottom w:val="single" w:sz="6" w:space="0" w:color="auto"/>
            </w:tcBorders>
          </w:tcPr>
          <w:p w14:paraId="4C0D27AE" w14:textId="77777777" w:rsidR="0093109E" w:rsidRPr="00B40AD9" w:rsidRDefault="0093109E" w:rsidP="00425516">
            <w:pPr>
              <w:spacing w:before="120" w:after="120"/>
              <w:rPr>
                <w:b/>
                <w:bCs/>
                <w:sz w:val="24"/>
                <w:szCs w:val="24"/>
              </w:rPr>
            </w:pPr>
            <w:r w:rsidRPr="00B40AD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Re-exploration </w:t>
            </w:r>
            <w:r w:rsidRPr="00B40AD9">
              <w:rPr>
                <w:b/>
                <w:bCs/>
                <w:sz w:val="24"/>
                <w:szCs w:val="24"/>
              </w:rPr>
              <w:t>rate,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</w:tcPr>
          <w:p w14:paraId="2FB8174D" w14:textId="5CB7F018" w:rsidR="0093109E" w:rsidRPr="00B40AD9" w:rsidRDefault="00596165" w:rsidP="00425516">
            <w:pPr>
              <w:spacing w:before="80" w:after="80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59 (3.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6" w:space="0" w:color="auto"/>
            </w:tcBorders>
          </w:tcPr>
          <w:p w14:paraId="4462BDB0" w14:textId="60F70572" w:rsidR="0093109E" w:rsidRPr="00B40AD9" w:rsidRDefault="00596165" w:rsidP="00425516">
            <w:pPr>
              <w:spacing w:before="80" w:after="80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34 (8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</w:tcPr>
          <w:p w14:paraId="2524C2A0" w14:textId="3B9A484C" w:rsidR="0093109E" w:rsidRPr="00B40AD9" w:rsidRDefault="00596165" w:rsidP="00425516">
            <w:pPr>
              <w:spacing w:before="80" w:after="80"/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93109E" w:rsidRPr="00B40AD9" w14:paraId="32E30265" w14:textId="77777777" w:rsidTr="0093109E">
        <w:trPr>
          <w:trHeight w:val="835"/>
        </w:trPr>
        <w:tc>
          <w:tcPr>
            <w:tcW w:w="425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4496FF8" w14:textId="77777777" w:rsidR="0093109E" w:rsidRPr="00B40AD9" w:rsidRDefault="0093109E" w:rsidP="00425516">
            <w:pPr>
              <w:spacing w:before="120" w:after="120"/>
              <w:rPr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Chest tube output &gt;1000 mL/24h, n (%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8" w:space="0" w:color="auto"/>
            </w:tcBorders>
          </w:tcPr>
          <w:p w14:paraId="4059683E" w14:textId="63508692" w:rsidR="0093109E" w:rsidRPr="00B40AD9" w:rsidRDefault="00DB5E97" w:rsidP="00425516">
            <w:pPr>
              <w:spacing w:before="80" w:after="80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391 (25.4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8" w:space="0" w:color="auto"/>
            </w:tcBorders>
          </w:tcPr>
          <w:p w14:paraId="4100E2C6" w14:textId="2DC0FAFB" w:rsidR="0093109E" w:rsidRPr="00B40AD9" w:rsidRDefault="00DB5E97" w:rsidP="00425516">
            <w:pPr>
              <w:spacing w:before="80" w:after="80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98 (25.3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8" w:space="0" w:color="auto"/>
            </w:tcBorders>
          </w:tcPr>
          <w:p w14:paraId="5A596776" w14:textId="0EDC5558" w:rsidR="0093109E" w:rsidRPr="00B40AD9" w:rsidRDefault="00DB5E97" w:rsidP="00425516">
            <w:pPr>
              <w:spacing w:before="80" w:after="80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999</w:t>
            </w:r>
          </w:p>
        </w:tc>
      </w:tr>
    </w:tbl>
    <w:p w14:paraId="49DF9F14" w14:textId="77777777" w:rsidR="0093109E" w:rsidRPr="00B40AD9" w:rsidRDefault="0093109E" w:rsidP="0093109E">
      <w:pPr>
        <w:jc w:val="both"/>
        <w:rPr>
          <w:sz w:val="24"/>
          <w:szCs w:val="24"/>
        </w:rPr>
      </w:pPr>
      <w:r w:rsidRPr="00B40AD9">
        <w:t>Abbreviations: RDW, red cell distribution width; RBC, red blood cell.</w:t>
      </w:r>
    </w:p>
    <w:p w14:paraId="263EF190" w14:textId="77777777" w:rsidR="0093109E" w:rsidRPr="00B40AD9" w:rsidRDefault="0093109E" w:rsidP="003755FD">
      <w:pPr>
        <w:rPr>
          <w:sz w:val="24"/>
          <w:szCs w:val="24"/>
        </w:rPr>
      </w:pPr>
    </w:p>
    <w:p w14:paraId="3F4421DB" w14:textId="77777777" w:rsidR="003755FD" w:rsidRPr="00B40AD9" w:rsidRDefault="003755FD" w:rsidP="003755FD">
      <w:pPr>
        <w:rPr>
          <w:sz w:val="24"/>
          <w:szCs w:val="24"/>
        </w:rPr>
      </w:pPr>
    </w:p>
    <w:bookmarkEnd w:id="0"/>
    <w:p w14:paraId="79BE86AA" w14:textId="1D4129FC" w:rsidR="00D3792E" w:rsidRPr="00B40AD9" w:rsidRDefault="00D3792E">
      <w:pPr>
        <w:spacing w:line="278" w:lineRule="auto"/>
      </w:pPr>
      <w:r w:rsidRPr="00B40AD9">
        <w:br w:type="page"/>
      </w:r>
    </w:p>
    <w:p w14:paraId="287A75D0" w14:textId="25F178EB" w:rsidR="00D3792E" w:rsidRPr="00B40AD9" w:rsidRDefault="00D3792E" w:rsidP="00D3792E">
      <w:pPr>
        <w:rPr>
          <w:b/>
          <w:bCs/>
          <w:sz w:val="24"/>
          <w:szCs w:val="24"/>
        </w:rPr>
      </w:pPr>
      <w:r w:rsidRPr="00B40AD9">
        <w:rPr>
          <w:b/>
          <w:bCs/>
          <w:sz w:val="24"/>
          <w:szCs w:val="24"/>
        </w:rPr>
        <w:lastRenderedPageBreak/>
        <w:t xml:space="preserve">Supplementary Table </w:t>
      </w:r>
      <w:r w:rsidR="00AF7897" w:rsidRPr="00B40AD9">
        <w:rPr>
          <w:b/>
          <w:bCs/>
          <w:sz w:val="24"/>
          <w:szCs w:val="24"/>
        </w:rPr>
        <w:t>3</w:t>
      </w:r>
      <w:r w:rsidRPr="00B40AD9">
        <w:rPr>
          <w:b/>
          <w:bCs/>
          <w:sz w:val="24"/>
          <w:szCs w:val="24"/>
        </w:rPr>
        <w:t xml:space="preserve">. Association between elevated RDW </w:t>
      </w:r>
      <w:r w:rsidR="00204B1A" w:rsidRPr="00B40AD9">
        <w:rPr>
          <w:b/>
          <w:bCs/>
          <w:sz w:val="24"/>
          <w:szCs w:val="24"/>
        </w:rPr>
        <w:t>(&gt;14.</w:t>
      </w:r>
      <w:r w:rsidR="009E6F24" w:rsidRPr="00B40AD9">
        <w:rPr>
          <w:b/>
          <w:bCs/>
          <w:sz w:val="24"/>
          <w:szCs w:val="24"/>
        </w:rPr>
        <w:t>0</w:t>
      </w:r>
      <w:r w:rsidR="00204B1A" w:rsidRPr="00B40AD9">
        <w:rPr>
          <w:b/>
          <w:bCs/>
          <w:sz w:val="24"/>
          <w:szCs w:val="24"/>
        </w:rPr>
        <w:t xml:space="preserve">%) </w:t>
      </w:r>
      <w:r w:rsidRPr="00B40AD9">
        <w:rPr>
          <w:b/>
          <w:bCs/>
          <w:sz w:val="24"/>
          <w:szCs w:val="24"/>
        </w:rPr>
        <w:t>and</w:t>
      </w:r>
      <w:r w:rsidR="00204B1A" w:rsidRPr="00B40AD9">
        <w:rPr>
          <w:b/>
          <w:bCs/>
          <w:sz w:val="24"/>
          <w:szCs w:val="24"/>
        </w:rPr>
        <w:t xml:space="preserve"> adjusted</w:t>
      </w:r>
      <w:r w:rsidRPr="00B40AD9">
        <w:rPr>
          <w:b/>
          <w:bCs/>
          <w:sz w:val="24"/>
          <w:szCs w:val="24"/>
        </w:rPr>
        <w:t xml:space="preserve"> bleeding outcomes stratified by calendar period</w:t>
      </w:r>
      <w:r w:rsidR="0015241F" w:rsidRPr="00B40AD9">
        <w:rPr>
          <w:b/>
          <w:bCs/>
          <w:sz w:val="24"/>
          <w:szCs w:val="24"/>
        </w:rPr>
        <w:t>, 2003-2010 (n = 1141) vs. 2011-2019 (n = 815)</w:t>
      </w:r>
      <w:r w:rsidRPr="00B40AD9">
        <w:rPr>
          <w:b/>
          <w:bCs/>
          <w:sz w:val="24"/>
          <w:szCs w:val="24"/>
        </w:rPr>
        <w:t xml:space="preserve">.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218"/>
        <w:gridCol w:w="1463"/>
        <w:gridCol w:w="1843"/>
        <w:gridCol w:w="992"/>
        <w:gridCol w:w="1843"/>
        <w:gridCol w:w="991"/>
      </w:tblGrid>
      <w:tr w:rsidR="0015241F" w:rsidRPr="00B40AD9" w14:paraId="1833B7CC" w14:textId="77777777" w:rsidTr="00D643D6">
        <w:tc>
          <w:tcPr>
            <w:tcW w:w="2218" w:type="dxa"/>
            <w:vMerge w:val="restart"/>
          </w:tcPr>
          <w:p w14:paraId="08529DA6" w14:textId="0E95CF3E" w:rsidR="0015241F" w:rsidRPr="00B40AD9" w:rsidRDefault="0015241F" w:rsidP="00D3792E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463" w:type="dxa"/>
            <w:vMerge w:val="restart"/>
          </w:tcPr>
          <w:p w14:paraId="50BADC28" w14:textId="60756942" w:rsidR="0015241F" w:rsidRPr="00B40AD9" w:rsidRDefault="0015241F" w:rsidP="00D3792E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2835" w:type="dxa"/>
            <w:gridSpan w:val="2"/>
          </w:tcPr>
          <w:p w14:paraId="400385E4" w14:textId="69A64B42" w:rsidR="0015241F" w:rsidRPr="00B40AD9" w:rsidRDefault="0015241F" w:rsidP="00D379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 xml:space="preserve">Continuous RDW (per 1% </w:t>
            </w:r>
            <w:r w:rsidRPr="00B40AD9">
              <w:rPr>
                <w:rFonts w:ascii="Calibri" w:hAnsi="Calibri" w:cs="Calibri"/>
                <w:b/>
                <w:bCs/>
                <w:sz w:val="24"/>
                <w:szCs w:val="24"/>
              </w:rPr>
              <w:t>↑</w:t>
            </w:r>
            <w:r w:rsidRPr="00B40AD9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4" w:type="dxa"/>
            <w:gridSpan w:val="2"/>
          </w:tcPr>
          <w:p w14:paraId="356C5633" w14:textId="68AFF96E" w:rsidR="0015241F" w:rsidRPr="00B40AD9" w:rsidRDefault="0015241F" w:rsidP="00D3792E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 xml:space="preserve">Dichotomized RDW (&gt;14.0% vs. </w:t>
            </w:r>
            <w:r w:rsidRPr="00B40AD9">
              <w:rPr>
                <w:rFonts w:ascii="Calibri" w:hAnsi="Calibri" w:cs="Calibri"/>
                <w:b/>
                <w:bCs/>
                <w:sz w:val="24"/>
                <w:szCs w:val="24"/>
              </w:rPr>
              <w:t>≤</w:t>
            </w:r>
            <w:r w:rsidRPr="00B40AD9">
              <w:rPr>
                <w:b/>
                <w:bCs/>
                <w:sz w:val="24"/>
                <w:szCs w:val="24"/>
              </w:rPr>
              <w:t>14.0%)</w:t>
            </w:r>
          </w:p>
        </w:tc>
      </w:tr>
      <w:tr w:rsidR="0015241F" w:rsidRPr="00B40AD9" w14:paraId="58301CF3" w14:textId="77777777" w:rsidTr="00D643D6">
        <w:tc>
          <w:tcPr>
            <w:tcW w:w="2218" w:type="dxa"/>
            <w:vMerge/>
          </w:tcPr>
          <w:p w14:paraId="20E06527" w14:textId="77777777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</w:tcPr>
          <w:p w14:paraId="5B953EE4" w14:textId="77777777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9A93BD" w14:textId="4584EB79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50226425" w14:textId="174A60A5" w:rsidR="0015241F" w:rsidRPr="00B40AD9" w:rsidRDefault="0015241F" w:rsidP="0015241F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B40AD9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B40AD9"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843" w:type="dxa"/>
          </w:tcPr>
          <w:p w14:paraId="5268B8E8" w14:textId="1B6A5729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1" w:type="dxa"/>
          </w:tcPr>
          <w:p w14:paraId="168A717A" w14:textId="599E82BB" w:rsidR="0015241F" w:rsidRPr="00B40AD9" w:rsidRDefault="0015241F" w:rsidP="0015241F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B40AD9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B40AD9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15241F" w:rsidRPr="00B40AD9" w14:paraId="19E2F0C9" w14:textId="77777777" w:rsidTr="00D643D6">
        <w:tc>
          <w:tcPr>
            <w:tcW w:w="2218" w:type="dxa"/>
            <w:vMerge w:val="restart"/>
            <w:vAlign w:val="center"/>
          </w:tcPr>
          <w:p w14:paraId="3A1E0439" w14:textId="1345C641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Transfusion &gt;4 RBC units</w:t>
            </w:r>
          </w:p>
        </w:tc>
        <w:tc>
          <w:tcPr>
            <w:tcW w:w="1463" w:type="dxa"/>
          </w:tcPr>
          <w:p w14:paraId="3782698E" w14:textId="2E0275B1" w:rsidR="0015241F" w:rsidRPr="00B40AD9" w:rsidRDefault="0015241F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 xml:space="preserve">2003-2010 </w:t>
            </w:r>
          </w:p>
        </w:tc>
        <w:tc>
          <w:tcPr>
            <w:tcW w:w="1843" w:type="dxa"/>
          </w:tcPr>
          <w:p w14:paraId="0BAABF9A" w14:textId="7A5F3953" w:rsidR="0015241F" w:rsidRPr="00B40AD9" w:rsidRDefault="009E325F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1.14 (</w:t>
            </w:r>
            <w:r w:rsidR="00D643D6" w:rsidRPr="00B40AD9">
              <w:rPr>
                <w:b/>
                <w:bCs/>
                <w:sz w:val="24"/>
                <w:szCs w:val="24"/>
              </w:rPr>
              <w:t>0.99</w:t>
            </w:r>
            <w:r w:rsidR="0015241F" w:rsidRPr="00B40AD9">
              <w:rPr>
                <w:b/>
                <w:bCs/>
                <w:sz w:val="24"/>
                <w:szCs w:val="24"/>
              </w:rPr>
              <w:t>–</w:t>
            </w:r>
            <w:r w:rsidR="00D643D6" w:rsidRPr="00B40AD9">
              <w:rPr>
                <w:b/>
                <w:bCs/>
                <w:sz w:val="24"/>
                <w:szCs w:val="24"/>
              </w:rPr>
              <w:t>1.31)</w:t>
            </w:r>
          </w:p>
        </w:tc>
        <w:tc>
          <w:tcPr>
            <w:tcW w:w="992" w:type="dxa"/>
          </w:tcPr>
          <w:p w14:paraId="30851BF6" w14:textId="48F2C4A4" w:rsidR="0015241F" w:rsidRPr="00B40AD9" w:rsidRDefault="009E325F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58</w:t>
            </w:r>
          </w:p>
        </w:tc>
        <w:tc>
          <w:tcPr>
            <w:tcW w:w="1843" w:type="dxa"/>
          </w:tcPr>
          <w:p w14:paraId="2C94C464" w14:textId="7023C6E9" w:rsidR="0015241F" w:rsidRPr="00B40AD9" w:rsidRDefault="009E325F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24 (0.77</w:t>
            </w:r>
            <w:r w:rsidR="0015241F" w:rsidRPr="00B40AD9">
              <w:rPr>
                <w:sz w:val="24"/>
                <w:szCs w:val="24"/>
              </w:rPr>
              <w:t>–</w:t>
            </w:r>
            <w:r w:rsidRPr="00B40AD9">
              <w:rPr>
                <w:sz w:val="24"/>
                <w:szCs w:val="24"/>
              </w:rPr>
              <w:t>1.98)</w:t>
            </w:r>
          </w:p>
        </w:tc>
        <w:tc>
          <w:tcPr>
            <w:tcW w:w="991" w:type="dxa"/>
          </w:tcPr>
          <w:p w14:paraId="623F0751" w14:textId="1C69B204" w:rsidR="0015241F" w:rsidRPr="00B40AD9" w:rsidRDefault="009E325F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366</w:t>
            </w:r>
          </w:p>
        </w:tc>
      </w:tr>
      <w:tr w:rsidR="0015241F" w:rsidRPr="00B40AD9" w14:paraId="3FEE180B" w14:textId="77777777" w:rsidTr="00D643D6">
        <w:tc>
          <w:tcPr>
            <w:tcW w:w="2218" w:type="dxa"/>
            <w:vMerge/>
            <w:vAlign w:val="center"/>
          </w:tcPr>
          <w:p w14:paraId="362D2AD0" w14:textId="77777777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63" w:type="dxa"/>
          </w:tcPr>
          <w:p w14:paraId="7DD04646" w14:textId="2A69A83A" w:rsidR="0015241F" w:rsidRPr="00B40AD9" w:rsidRDefault="0015241F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011-2019</w:t>
            </w:r>
          </w:p>
        </w:tc>
        <w:tc>
          <w:tcPr>
            <w:tcW w:w="1843" w:type="dxa"/>
          </w:tcPr>
          <w:p w14:paraId="3A24EE08" w14:textId="635E0FAF" w:rsidR="0015241F" w:rsidRPr="00B40AD9" w:rsidRDefault="00D643D6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1.28 (1.03</w:t>
            </w:r>
            <w:r w:rsidR="0015241F" w:rsidRPr="00B40AD9">
              <w:rPr>
                <w:b/>
                <w:bCs/>
                <w:sz w:val="24"/>
                <w:szCs w:val="24"/>
              </w:rPr>
              <w:t>–</w:t>
            </w:r>
            <w:r w:rsidRPr="00B40AD9">
              <w:rPr>
                <w:b/>
                <w:bCs/>
                <w:sz w:val="24"/>
                <w:szCs w:val="24"/>
              </w:rPr>
              <w:t>1.58)</w:t>
            </w:r>
          </w:p>
        </w:tc>
        <w:tc>
          <w:tcPr>
            <w:tcW w:w="992" w:type="dxa"/>
          </w:tcPr>
          <w:p w14:paraId="35CC7376" w14:textId="2FD8EF64" w:rsidR="0015241F" w:rsidRPr="00B40AD9" w:rsidRDefault="00D643D6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1843" w:type="dxa"/>
          </w:tcPr>
          <w:p w14:paraId="7F764570" w14:textId="40413FC4" w:rsidR="0015241F" w:rsidRPr="00B40AD9" w:rsidRDefault="00D643D6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2.10 (1.22</w:t>
            </w:r>
            <w:r w:rsidR="0015241F" w:rsidRPr="00B40AD9">
              <w:rPr>
                <w:b/>
                <w:bCs/>
                <w:sz w:val="24"/>
                <w:szCs w:val="24"/>
              </w:rPr>
              <w:t>–</w:t>
            </w:r>
            <w:r w:rsidRPr="00B40AD9">
              <w:rPr>
                <w:b/>
                <w:bCs/>
                <w:sz w:val="24"/>
                <w:szCs w:val="24"/>
              </w:rPr>
              <w:t>3.61)</w:t>
            </w:r>
          </w:p>
        </w:tc>
        <w:tc>
          <w:tcPr>
            <w:tcW w:w="991" w:type="dxa"/>
          </w:tcPr>
          <w:p w14:paraId="7752D624" w14:textId="1F38CEE5" w:rsidR="0015241F" w:rsidRPr="00B40AD9" w:rsidRDefault="00D643D6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08</w:t>
            </w:r>
          </w:p>
        </w:tc>
      </w:tr>
      <w:tr w:rsidR="0015241F" w:rsidRPr="00B40AD9" w14:paraId="5AB83A82" w14:textId="77777777" w:rsidTr="00D643D6">
        <w:tc>
          <w:tcPr>
            <w:tcW w:w="2218" w:type="dxa"/>
            <w:vMerge w:val="restart"/>
          </w:tcPr>
          <w:p w14:paraId="323C045F" w14:textId="58E39332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Re-exploration for bleeding</w:t>
            </w:r>
          </w:p>
        </w:tc>
        <w:tc>
          <w:tcPr>
            <w:tcW w:w="1463" w:type="dxa"/>
          </w:tcPr>
          <w:p w14:paraId="3BF66DE6" w14:textId="69CFA905" w:rsidR="0015241F" w:rsidRPr="00B40AD9" w:rsidRDefault="0015241F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 xml:space="preserve">2003-2010 </w:t>
            </w:r>
          </w:p>
        </w:tc>
        <w:tc>
          <w:tcPr>
            <w:tcW w:w="1843" w:type="dxa"/>
          </w:tcPr>
          <w:p w14:paraId="5E32C2C5" w14:textId="05BB5182" w:rsidR="0015241F" w:rsidRPr="00B40AD9" w:rsidRDefault="00D643D6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1.28 (1.02</w:t>
            </w:r>
            <w:r w:rsidR="0015241F" w:rsidRPr="00B40AD9">
              <w:rPr>
                <w:b/>
                <w:bCs/>
                <w:sz w:val="24"/>
                <w:szCs w:val="24"/>
              </w:rPr>
              <w:t>–</w:t>
            </w:r>
            <w:r w:rsidRPr="00B40AD9">
              <w:rPr>
                <w:b/>
                <w:bCs/>
                <w:sz w:val="24"/>
                <w:szCs w:val="24"/>
              </w:rPr>
              <w:t>1.58)</w:t>
            </w:r>
          </w:p>
        </w:tc>
        <w:tc>
          <w:tcPr>
            <w:tcW w:w="992" w:type="dxa"/>
          </w:tcPr>
          <w:p w14:paraId="5C66F893" w14:textId="7D130C18" w:rsidR="0015241F" w:rsidRPr="00B40AD9" w:rsidRDefault="00D643D6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1843" w:type="dxa"/>
          </w:tcPr>
          <w:p w14:paraId="43807093" w14:textId="006F9339" w:rsidR="0015241F" w:rsidRPr="00B40AD9" w:rsidRDefault="00D643D6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2.33 (1.14</w:t>
            </w:r>
            <w:r w:rsidR="0015241F" w:rsidRPr="00B40AD9">
              <w:rPr>
                <w:b/>
                <w:bCs/>
                <w:sz w:val="24"/>
                <w:szCs w:val="24"/>
              </w:rPr>
              <w:t>–</w:t>
            </w:r>
            <w:r w:rsidRPr="00B40AD9">
              <w:rPr>
                <w:b/>
                <w:bCs/>
                <w:sz w:val="24"/>
                <w:szCs w:val="24"/>
              </w:rPr>
              <w:t>4.62)</w:t>
            </w:r>
          </w:p>
        </w:tc>
        <w:tc>
          <w:tcPr>
            <w:tcW w:w="991" w:type="dxa"/>
          </w:tcPr>
          <w:p w14:paraId="316B9CDB" w14:textId="4536349E" w:rsidR="0015241F" w:rsidRPr="00B40AD9" w:rsidRDefault="00D643D6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17</w:t>
            </w:r>
          </w:p>
        </w:tc>
      </w:tr>
      <w:tr w:rsidR="0015241F" w:rsidRPr="00B40AD9" w14:paraId="46368493" w14:textId="77777777" w:rsidTr="00D643D6">
        <w:tc>
          <w:tcPr>
            <w:tcW w:w="2218" w:type="dxa"/>
            <w:vMerge/>
          </w:tcPr>
          <w:p w14:paraId="6E41EBCC" w14:textId="77777777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63" w:type="dxa"/>
          </w:tcPr>
          <w:p w14:paraId="71FFE71E" w14:textId="5E94240B" w:rsidR="0015241F" w:rsidRPr="00B40AD9" w:rsidRDefault="0015241F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011-2019</w:t>
            </w:r>
          </w:p>
        </w:tc>
        <w:tc>
          <w:tcPr>
            <w:tcW w:w="1843" w:type="dxa"/>
          </w:tcPr>
          <w:p w14:paraId="01526D67" w14:textId="00D38AAE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11 (0.81</w:t>
            </w:r>
            <w:r w:rsidR="0015241F" w:rsidRPr="00B40AD9">
              <w:rPr>
                <w:sz w:val="24"/>
                <w:szCs w:val="24"/>
              </w:rPr>
              <w:t>–</w:t>
            </w:r>
            <w:r w:rsidRPr="00B40AD9">
              <w:rPr>
                <w:sz w:val="24"/>
                <w:szCs w:val="24"/>
              </w:rPr>
              <w:t>1.45)</w:t>
            </w:r>
          </w:p>
        </w:tc>
        <w:tc>
          <w:tcPr>
            <w:tcW w:w="992" w:type="dxa"/>
          </w:tcPr>
          <w:p w14:paraId="523BB380" w14:textId="6BFA0C0B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498</w:t>
            </w:r>
          </w:p>
        </w:tc>
        <w:tc>
          <w:tcPr>
            <w:tcW w:w="1843" w:type="dxa"/>
          </w:tcPr>
          <w:p w14:paraId="57622059" w14:textId="1C8B84B4" w:rsidR="0015241F" w:rsidRPr="00B40AD9" w:rsidRDefault="00D643D6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64 (0.76</w:t>
            </w:r>
            <w:r w:rsidR="0015241F" w:rsidRPr="00B40AD9">
              <w:rPr>
                <w:sz w:val="24"/>
                <w:szCs w:val="24"/>
              </w:rPr>
              <w:t>–</w:t>
            </w:r>
            <w:r w:rsidRPr="00B40AD9">
              <w:rPr>
                <w:sz w:val="24"/>
                <w:szCs w:val="24"/>
              </w:rPr>
              <w:t>3.47)</w:t>
            </w:r>
          </w:p>
        </w:tc>
        <w:tc>
          <w:tcPr>
            <w:tcW w:w="991" w:type="dxa"/>
          </w:tcPr>
          <w:p w14:paraId="6A7FDC62" w14:textId="0877D8EE" w:rsidR="0015241F" w:rsidRPr="00B40AD9" w:rsidRDefault="00D643D6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197</w:t>
            </w:r>
          </w:p>
        </w:tc>
      </w:tr>
      <w:tr w:rsidR="0015241F" w:rsidRPr="00B40AD9" w14:paraId="482707F2" w14:textId="77777777" w:rsidTr="00D643D6">
        <w:tc>
          <w:tcPr>
            <w:tcW w:w="2218" w:type="dxa"/>
            <w:vMerge w:val="restart"/>
          </w:tcPr>
          <w:p w14:paraId="68A9760D" w14:textId="28AF9D3D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Chest tube output &gt;1000 mL/24h</w:t>
            </w:r>
          </w:p>
        </w:tc>
        <w:tc>
          <w:tcPr>
            <w:tcW w:w="1463" w:type="dxa"/>
          </w:tcPr>
          <w:p w14:paraId="56809F49" w14:textId="717924DE" w:rsidR="0015241F" w:rsidRPr="00B40AD9" w:rsidRDefault="0015241F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 xml:space="preserve">2003-2010 </w:t>
            </w:r>
          </w:p>
        </w:tc>
        <w:tc>
          <w:tcPr>
            <w:tcW w:w="1843" w:type="dxa"/>
          </w:tcPr>
          <w:p w14:paraId="401B1A0C" w14:textId="3BB53CEF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09 (0.96</w:t>
            </w:r>
            <w:r w:rsidR="0015241F" w:rsidRPr="00B40AD9">
              <w:rPr>
                <w:sz w:val="24"/>
                <w:szCs w:val="24"/>
              </w:rPr>
              <w:t>–</w:t>
            </w:r>
            <w:r w:rsidRPr="00B40AD9">
              <w:rPr>
                <w:sz w:val="24"/>
                <w:szCs w:val="24"/>
              </w:rPr>
              <w:t>1.23)</w:t>
            </w:r>
          </w:p>
        </w:tc>
        <w:tc>
          <w:tcPr>
            <w:tcW w:w="992" w:type="dxa"/>
          </w:tcPr>
          <w:p w14:paraId="6AC30F0E" w14:textId="2D90C150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200</w:t>
            </w:r>
          </w:p>
        </w:tc>
        <w:tc>
          <w:tcPr>
            <w:tcW w:w="1843" w:type="dxa"/>
          </w:tcPr>
          <w:p w14:paraId="4822AEFB" w14:textId="56FF3A45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16 (0.74</w:t>
            </w:r>
            <w:r w:rsidR="0015241F" w:rsidRPr="00B40AD9">
              <w:rPr>
                <w:sz w:val="24"/>
                <w:szCs w:val="24"/>
              </w:rPr>
              <w:t>–</w:t>
            </w:r>
            <w:r w:rsidRPr="00B40AD9">
              <w:rPr>
                <w:sz w:val="24"/>
                <w:szCs w:val="24"/>
              </w:rPr>
              <w:t>1.78)</w:t>
            </w:r>
          </w:p>
        </w:tc>
        <w:tc>
          <w:tcPr>
            <w:tcW w:w="991" w:type="dxa"/>
          </w:tcPr>
          <w:p w14:paraId="759FC05A" w14:textId="6D9FEB2A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511</w:t>
            </w:r>
          </w:p>
        </w:tc>
      </w:tr>
      <w:tr w:rsidR="0015241F" w:rsidRPr="00B40AD9" w14:paraId="461AFA59" w14:textId="77777777" w:rsidTr="00D643D6">
        <w:tc>
          <w:tcPr>
            <w:tcW w:w="2218" w:type="dxa"/>
            <w:vMerge/>
          </w:tcPr>
          <w:p w14:paraId="34F51D94" w14:textId="77777777" w:rsidR="0015241F" w:rsidRPr="00B40AD9" w:rsidRDefault="0015241F" w:rsidP="0015241F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63" w:type="dxa"/>
          </w:tcPr>
          <w:p w14:paraId="3A7C8584" w14:textId="4F883AA7" w:rsidR="0015241F" w:rsidRPr="00B40AD9" w:rsidRDefault="0015241F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011-2019</w:t>
            </w:r>
          </w:p>
        </w:tc>
        <w:tc>
          <w:tcPr>
            <w:tcW w:w="1843" w:type="dxa"/>
          </w:tcPr>
          <w:p w14:paraId="561AEF1F" w14:textId="6B881FA3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13 (0.94</w:t>
            </w:r>
            <w:r w:rsidR="0015241F" w:rsidRPr="00B40AD9">
              <w:rPr>
                <w:sz w:val="24"/>
                <w:szCs w:val="24"/>
              </w:rPr>
              <w:t>–</w:t>
            </w:r>
            <w:r w:rsidRPr="00B40AD9">
              <w:rPr>
                <w:sz w:val="24"/>
                <w:szCs w:val="24"/>
              </w:rPr>
              <w:t>1.34)</w:t>
            </w:r>
          </w:p>
        </w:tc>
        <w:tc>
          <w:tcPr>
            <w:tcW w:w="992" w:type="dxa"/>
          </w:tcPr>
          <w:p w14:paraId="62544DC1" w14:textId="7EA05BBD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178</w:t>
            </w:r>
          </w:p>
        </w:tc>
        <w:tc>
          <w:tcPr>
            <w:tcW w:w="1843" w:type="dxa"/>
          </w:tcPr>
          <w:p w14:paraId="5737C89E" w14:textId="77F607CB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31 (0.86</w:t>
            </w:r>
            <w:r w:rsidR="0015241F" w:rsidRPr="00B40AD9">
              <w:rPr>
                <w:sz w:val="24"/>
                <w:szCs w:val="24"/>
              </w:rPr>
              <w:t>–</w:t>
            </w:r>
            <w:r w:rsidRPr="00B40AD9">
              <w:rPr>
                <w:sz w:val="24"/>
                <w:szCs w:val="24"/>
              </w:rPr>
              <w:t>1.98)</w:t>
            </w:r>
          </w:p>
        </w:tc>
        <w:tc>
          <w:tcPr>
            <w:tcW w:w="991" w:type="dxa"/>
          </w:tcPr>
          <w:p w14:paraId="121837A2" w14:textId="5BBEF51A" w:rsidR="0015241F" w:rsidRPr="00B40AD9" w:rsidRDefault="008D5493" w:rsidP="0015241F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208</w:t>
            </w:r>
          </w:p>
        </w:tc>
      </w:tr>
    </w:tbl>
    <w:p w14:paraId="67F476B2" w14:textId="77777777" w:rsidR="00D3792E" w:rsidRPr="00B40AD9" w:rsidRDefault="00D3792E" w:rsidP="00FD674C">
      <w:pPr>
        <w:jc w:val="both"/>
      </w:pPr>
    </w:p>
    <w:p w14:paraId="45A0D88A" w14:textId="77777777" w:rsidR="0058629D" w:rsidRPr="00B40AD9" w:rsidRDefault="0058629D" w:rsidP="00FD674C">
      <w:pPr>
        <w:jc w:val="both"/>
      </w:pPr>
    </w:p>
    <w:p w14:paraId="01881804" w14:textId="3D45C250" w:rsidR="0058629D" w:rsidRPr="00B40AD9" w:rsidRDefault="0058629D">
      <w:pPr>
        <w:spacing w:line="278" w:lineRule="auto"/>
      </w:pPr>
      <w:r w:rsidRPr="00B40AD9">
        <w:br w:type="page"/>
      </w:r>
      <w:r w:rsidR="00C74CD9" w:rsidRPr="00B40AD9">
        <w:lastRenderedPageBreak/>
        <w:tab/>
      </w:r>
    </w:p>
    <w:p w14:paraId="70FB64D6" w14:textId="6F5533FA" w:rsidR="0058629D" w:rsidRPr="00B40AD9" w:rsidRDefault="0058629D" w:rsidP="0058629D">
      <w:pPr>
        <w:jc w:val="both"/>
        <w:rPr>
          <w:b/>
          <w:bCs/>
          <w:lang w:val="en-US"/>
        </w:rPr>
      </w:pPr>
      <w:r w:rsidRPr="00B40AD9">
        <w:rPr>
          <w:b/>
          <w:bCs/>
          <w:lang w:val="en-US"/>
        </w:rPr>
        <w:t xml:space="preserve">Supplementary Table </w:t>
      </w:r>
      <w:r w:rsidR="00AF7897" w:rsidRPr="00B40AD9">
        <w:rPr>
          <w:b/>
          <w:bCs/>
          <w:lang w:val="en-US"/>
        </w:rPr>
        <w:t>4</w:t>
      </w:r>
      <w:r w:rsidRPr="00B40AD9">
        <w:rPr>
          <w:b/>
          <w:bCs/>
          <w:lang w:val="en-US"/>
        </w:rPr>
        <w:t>. Association between elevated RDW</w:t>
      </w:r>
      <w:r w:rsidR="003553AC" w:rsidRPr="00B40AD9">
        <w:rPr>
          <w:b/>
          <w:bCs/>
          <w:lang w:val="en-US"/>
        </w:rPr>
        <w:t xml:space="preserve"> (dichotomized)</w:t>
      </w:r>
      <w:r w:rsidRPr="00B40AD9">
        <w:rPr>
          <w:b/>
          <w:bCs/>
          <w:lang w:val="en-US"/>
        </w:rPr>
        <w:t xml:space="preserve"> and bleeding outcomes in on-pump (CPB) cases only</w:t>
      </w:r>
      <w:r w:rsidR="004650D2" w:rsidRPr="00B40AD9">
        <w:rPr>
          <w:b/>
          <w:bCs/>
          <w:lang w:val="en-US"/>
        </w:rPr>
        <w:t xml:space="preserve"> (n = 1593).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218"/>
        <w:gridCol w:w="1463"/>
        <w:gridCol w:w="1843"/>
        <w:gridCol w:w="992"/>
        <w:gridCol w:w="1843"/>
        <w:gridCol w:w="991"/>
      </w:tblGrid>
      <w:tr w:rsidR="003553AC" w:rsidRPr="00B40AD9" w14:paraId="26D3D93C" w14:textId="77777777" w:rsidTr="007054C7">
        <w:tc>
          <w:tcPr>
            <w:tcW w:w="2218" w:type="dxa"/>
            <w:vMerge w:val="restart"/>
          </w:tcPr>
          <w:p w14:paraId="223F30A3" w14:textId="77777777" w:rsidR="003553AC" w:rsidRPr="00B40AD9" w:rsidRDefault="003553AC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463" w:type="dxa"/>
            <w:vMerge w:val="restart"/>
          </w:tcPr>
          <w:p w14:paraId="6D399196" w14:textId="4D77D0D9" w:rsidR="003553AC" w:rsidRPr="00B40AD9" w:rsidRDefault="003553AC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Events, n (%)</w:t>
            </w:r>
          </w:p>
        </w:tc>
        <w:tc>
          <w:tcPr>
            <w:tcW w:w="2835" w:type="dxa"/>
            <w:gridSpan w:val="2"/>
          </w:tcPr>
          <w:p w14:paraId="5493266B" w14:textId="77777777" w:rsidR="003553AC" w:rsidRPr="00B40AD9" w:rsidRDefault="003553AC" w:rsidP="007054C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 xml:space="preserve">Continuous RDW (per 1% </w:t>
            </w:r>
            <w:r w:rsidRPr="00B40AD9">
              <w:rPr>
                <w:rFonts w:ascii="Calibri" w:hAnsi="Calibri" w:cs="Calibri"/>
                <w:b/>
                <w:bCs/>
                <w:sz w:val="24"/>
                <w:szCs w:val="24"/>
              </w:rPr>
              <w:t>↑</w:t>
            </w:r>
            <w:r w:rsidRPr="00B40AD9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4" w:type="dxa"/>
            <w:gridSpan w:val="2"/>
          </w:tcPr>
          <w:p w14:paraId="2C35CBB0" w14:textId="77777777" w:rsidR="003553AC" w:rsidRPr="00B40AD9" w:rsidRDefault="003553AC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 xml:space="preserve">Dichotomized RDW (&gt;14.0% vs. </w:t>
            </w:r>
            <w:r w:rsidRPr="00B40AD9">
              <w:rPr>
                <w:rFonts w:ascii="Calibri" w:hAnsi="Calibri" w:cs="Calibri"/>
                <w:b/>
                <w:bCs/>
                <w:sz w:val="24"/>
                <w:szCs w:val="24"/>
              </w:rPr>
              <w:t>≤</w:t>
            </w:r>
            <w:r w:rsidRPr="00B40AD9">
              <w:rPr>
                <w:b/>
                <w:bCs/>
                <w:sz w:val="24"/>
                <w:szCs w:val="24"/>
              </w:rPr>
              <w:t>14.0%)</w:t>
            </w:r>
          </w:p>
        </w:tc>
      </w:tr>
      <w:tr w:rsidR="003553AC" w:rsidRPr="00B40AD9" w14:paraId="481DEE4E" w14:textId="77777777" w:rsidTr="007054C7">
        <w:tc>
          <w:tcPr>
            <w:tcW w:w="2218" w:type="dxa"/>
            <w:vMerge/>
          </w:tcPr>
          <w:p w14:paraId="2841926A" w14:textId="77777777" w:rsidR="003553AC" w:rsidRPr="00B40AD9" w:rsidRDefault="003553AC" w:rsidP="007054C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63" w:type="dxa"/>
            <w:vMerge/>
          </w:tcPr>
          <w:p w14:paraId="769AA826" w14:textId="77777777" w:rsidR="003553AC" w:rsidRPr="00B40AD9" w:rsidRDefault="003553AC" w:rsidP="007054C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31AA20" w14:textId="77777777" w:rsidR="003553AC" w:rsidRPr="00B40AD9" w:rsidRDefault="003553AC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5A584BE4" w14:textId="77777777" w:rsidR="003553AC" w:rsidRPr="00B40AD9" w:rsidRDefault="003553AC" w:rsidP="007054C7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B40AD9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B40AD9"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843" w:type="dxa"/>
          </w:tcPr>
          <w:p w14:paraId="0864417F" w14:textId="77777777" w:rsidR="003553AC" w:rsidRPr="00B40AD9" w:rsidRDefault="003553AC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1" w:type="dxa"/>
          </w:tcPr>
          <w:p w14:paraId="09316C8C" w14:textId="77777777" w:rsidR="003553AC" w:rsidRPr="00B40AD9" w:rsidRDefault="003553AC" w:rsidP="007054C7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B40AD9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B40AD9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3553AC" w:rsidRPr="00B40AD9" w14:paraId="7AF69D41" w14:textId="77777777" w:rsidTr="00126968">
        <w:tc>
          <w:tcPr>
            <w:tcW w:w="2218" w:type="dxa"/>
            <w:vAlign w:val="center"/>
          </w:tcPr>
          <w:p w14:paraId="3F4C100F" w14:textId="77777777" w:rsidR="003553AC" w:rsidRPr="00B40AD9" w:rsidRDefault="003553AC" w:rsidP="003553AC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Transfusion &gt;4 RBC units</w:t>
            </w:r>
          </w:p>
        </w:tc>
        <w:tc>
          <w:tcPr>
            <w:tcW w:w="1463" w:type="dxa"/>
            <w:vAlign w:val="center"/>
          </w:tcPr>
          <w:p w14:paraId="6410F49A" w14:textId="0BB11EDF" w:rsidR="003553AC" w:rsidRPr="00B40AD9" w:rsidRDefault="003553AC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36 (14.8)</w:t>
            </w:r>
          </w:p>
        </w:tc>
        <w:tc>
          <w:tcPr>
            <w:tcW w:w="1843" w:type="dxa"/>
          </w:tcPr>
          <w:p w14:paraId="79849A06" w14:textId="6E00C281" w:rsidR="003553AC" w:rsidRPr="00B40AD9" w:rsidRDefault="003553AC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28 (1.13–1.44)</w:t>
            </w:r>
          </w:p>
        </w:tc>
        <w:tc>
          <w:tcPr>
            <w:tcW w:w="992" w:type="dxa"/>
          </w:tcPr>
          <w:p w14:paraId="6F15CF77" w14:textId="0D5C7ADF" w:rsidR="003553AC" w:rsidRPr="00B40AD9" w:rsidRDefault="003553AC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14:paraId="32C4E8AA" w14:textId="1D0999D8" w:rsidR="003553AC" w:rsidRPr="00B40AD9" w:rsidRDefault="003553AC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93 (1.35–2.77)</w:t>
            </w:r>
          </w:p>
        </w:tc>
        <w:tc>
          <w:tcPr>
            <w:tcW w:w="991" w:type="dxa"/>
          </w:tcPr>
          <w:p w14:paraId="471E92E8" w14:textId="776E9EAC" w:rsidR="003553AC" w:rsidRPr="00B40AD9" w:rsidRDefault="003553AC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&lt;0.001</w:t>
            </w:r>
          </w:p>
        </w:tc>
      </w:tr>
      <w:tr w:rsidR="003553AC" w:rsidRPr="00B40AD9" w14:paraId="6F839774" w14:textId="77777777" w:rsidTr="00126968">
        <w:tc>
          <w:tcPr>
            <w:tcW w:w="2218" w:type="dxa"/>
          </w:tcPr>
          <w:p w14:paraId="43451F56" w14:textId="77777777" w:rsidR="003553AC" w:rsidRPr="00B40AD9" w:rsidRDefault="003553AC" w:rsidP="003553AC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Re-exploration for bleeding</w:t>
            </w:r>
          </w:p>
        </w:tc>
        <w:tc>
          <w:tcPr>
            <w:tcW w:w="1463" w:type="dxa"/>
            <w:vAlign w:val="center"/>
          </w:tcPr>
          <w:p w14:paraId="4DCFF990" w14:textId="2842CD4C" w:rsidR="003553AC" w:rsidRPr="00B40AD9" w:rsidRDefault="003553AC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86 (5.4)</w:t>
            </w:r>
          </w:p>
        </w:tc>
        <w:tc>
          <w:tcPr>
            <w:tcW w:w="1843" w:type="dxa"/>
          </w:tcPr>
          <w:p w14:paraId="3EA5E28D" w14:textId="566BE733" w:rsidR="003553AC" w:rsidRPr="00B40AD9" w:rsidRDefault="00C7429F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32 (1.12–1.55)</w:t>
            </w:r>
          </w:p>
        </w:tc>
        <w:tc>
          <w:tcPr>
            <w:tcW w:w="992" w:type="dxa"/>
          </w:tcPr>
          <w:p w14:paraId="7CF121DF" w14:textId="25F6A9BF" w:rsidR="003553AC" w:rsidRPr="00B40AD9" w:rsidRDefault="00C7429F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14:paraId="49AD625F" w14:textId="22068886" w:rsidR="003553AC" w:rsidRPr="00B40AD9" w:rsidRDefault="00C7429F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.67 (1.59–4.46)</w:t>
            </w:r>
          </w:p>
        </w:tc>
        <w:tc>
          <w:tcPr>
            <w:tcW w:w="991" w:type="dxa"/>
          </w:tcPr>
          <w:p w14:paraId="1BA3A1D1" w14:textId="1BA2E8DB" w:rsidR="003553AC" w:rsidRPr="00B40AD9" w:rsidRDefault="00C7429F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&lt;0.001</w:t>
            </w:r>
          </w:p>
        </w:tc>
      </w:tr>
      <w:tr w:rsidR="003553AC" w:rsidRPr="00B40AD9" w14:paraId="47E82BF7" w14:textId="77777777" w:rsidTr="00126968">
        <w:tc>
          <w:tcPr>
            <w:tcW w:w="2218" w:type="dxa"/>
          </w:tcPr>
          <w:p w14:paraId="0DA58C6C" w14:textId="77777777" w:rsidR="003553AC" w:rsidRPr="00B40AD9" w:rsidRDefault="003553AC" w:rsidP="003553AC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Chest tube output &gt;1000 mL/24h</w:t>
            </w:r>
          </w:p>
        </w:tc>
        <w:tc>
          <w:tcPr>
            <w:tcW w:w="1463" w:type="dxa"/>
            <w:vAlign w:val="center"/>
          </w:tcPr>
          <w:p w14:paraId="2308B186" w14:textId="6A33E910" w:rsidR="003553AC" w:rsidRPr="00B40AD9" w:rsidRDefault="003553AC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341 (21.4)</w:t>
            </w:r>
          </w:p>
        </w:tc>
        <w:tc>
          <w:tcPr>
            <w:tcW w:w="1843" w:type="dxa"/>
          </w:tcPr>
          <w:p w14:paraId="1F8F348D" w14:textId="0ADA3BC5" w:rsidR="003553AC" w:rsidRPr="00B40AD9" w:rsidRDefault="00C7429F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19 (1.07–1.33)</w:t>
            </w:r>
          </w:p>
        </w:tc>
        <w:tc>
          <w:tcPr>
            <w:tcW w:w="992" w:type="dxa"/>
          </w:tcPr>
          <w:p w14:paraId="53DFDB04" w14:textId="5C78CA67" w:rsidR="003553AC" w:rsidRPr="00B40AD9" w:rsidRDefault="00C7429F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4DE20178" w14:textId="1C3D05DF" w:rsidR="003553AC" w:rsidRPr="00B40AD9" w:rsidRDefault="00C7429F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45 (1.06–1.98)</w:t>
            </w:r>
          </w:p>
        </w:tc>
        <w:tc>
          <w:tcPr>
            <w:tcW w:w="991" w:type="dxa"/>
          </w:tcPr>
          <w:p w14:paraId="725F2A56" w14:textId="04B6E504" w:rsidR="003553AC" w:rsidRPr="00B40AD9" w:rsidRDefault="00C7429F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020</w:t>
            </w:r>
          </w:p>
        </w:tc>
      </w:tr>
    </w:tbl>
    <w:p w14:paraId="432456EB" w14:textId="6601E358" w:rsidR="0058629D" w:rsidRPr="00B40AD9" w:rsidRDefault="00B4286C" w:rsidP="0058629D">
      <w:pPr>
        <w:jc w:val="both"/>
        <w:rPr>
          <w:lang w:val="en-US"/>
        </w:rPr>
      </w:pPr>
      <w:r w:rsidRPr="00B40AD9">
        <w:rPr>
          <w:lang w:val="en-US"/>
        </w:rPr>
        <w:t>A</w:t>
      </w:r>
      <w:r w:rsidR="0058629D" w:rsidRPr="00B40AD9">
        <w:rPr>
          <w:lang w:val="en-US"/>
        </w:rPr>
        <w:t>djusted for age, sex, BMI, LVEF category, impaired renal function, anemia, diabetes, COPD, aspirin ≤5d, clopidogrel ≤5d, heparin ≤5d, warfarin ≤5d, operative urgency, CPB time, EuroSCORE II, and calendar year.</w:t>
      </w:r>
    </w:p>
    <w:p w14:paraId="7BFD05DB" w14:textId="77777777" w:rsidR="0058629D" w:rsidRPr="00B40AD9" w:rsidRDefault="0058629D" w:rsidP="00FD674C">
      <w:pPr>
        <w:jc w:val="both"/>
        <w:rPr>
          <w:lang w:val="en-US"/>
        </w:rPr>
      </w:pPr>
    </w:p>
    <w:p w14:paraId="4CBD322F" w14:textId="3392BFFD" w:rsidR="00551108" w:rsidRPr="00B40AD9" w:rsidRDefault="00551108" w:rsidP="00551108">
      <w:pPr>
        <w:jc w:val="both"/>
        <w:rPr>
          <w:b/>
          <w:bCs/>
          <w:lang w:val="en-US"/>
        </w:rPr>
      </w:pPr>
      <w:r w:rsidRPr="00B40AD9">
        <w:rPr>
          <w:b/>
          <w:bCs/>
          <w:lang w:val="en-US"/>
        </w:rPr>
        <w:t xml:space="preserve">Supplementary Table </w:t>
      </w:r>
      <w:r w:rsidR="00AF7897" w:rsidRPr="00B40AD9">
        <w:rPr>
          <w:b/>
          <w:bCs/>
          <w:lang w:val="en-US"/>
        </w:rPr>
        <w:t>5.</w:t>
      </w:r>
      <w:r w:rsidRPr="00B40AD9">
        <w:rPr>
          <w:b/>
          <w:bCs/>
          <w:lang w:val="en-US"/>
        </w:rPr>
        <w:t xml:space="preserve"> Association between elevated RDW and bleeding outcomes in OPCAB cases onl</w:t>
      </w:r>
      <w:r w:rsidR="004650D2" w:rsidRPr="00B40AD9">
        <w:rPr>
          <w:b/>
          <w:bCs/>
          <w:lang w:val="en-US"/>
        </w:rPr>
        <w:t>y (n = 336)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218"/>
        <w:gridCol w:w="1888"/>
        <w:gridCol w:w="2693"/>
        <w:gridCol w:w="1985"/>
      </w:tblGrid>
      <w:tr w:rsidR="000B12D2" w:rsidRPr="00B40AD9" w14:paraId="7A3BF3A3" w14:textId="77777777" w:rsidTr="006F7598">
        <w:tc>
          <w:tcPr>
            <w:tcW w:w="2218" w:type="dxa"/>
            <w:vMerge w:val="restart"/>
          </w:tcPr>
          <w:p w14:paraId="74D85BFC" w14:textId="77777777" w:rsidR="000B12D2" w:rsidRPr="00B40AD9" w:rsidRDefault="000B12D2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888" w:type="dxa"/>
            <w:vMerge w:val="restart"/>
          </w:tcPr>
          <w:p w14:paraId="2B4DDB11" w14:textId="77777777" w:rsidR="000B12D2" w:rsidRPr="00B40AD9" w:rsidRDefault="000B12D2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Events, n (%)</w:t>
            </w:r>
          </w:p>
        </w:tc>
        <w:tc>
          <w:tcPr>
            <w:tcW w:w="4678" w:type="dxa"/>
            <w:gridSpan w:val="2"/>
          </w:tcPr>
          <w:p w14:paraId="64D9F337" w14:textId="77777777" w:rsidR="000B12D2" w:rsidRPr="00B40AD9" w:rsidRDefault="000B12D2" w:rsidP="007054C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 xml:space="preserve">Continuous RDW (per 1% </w:t>
            </w:r>
            <w:r w:rsidRPr="00B40AD9">
              <w:rPr>
                <w:rFonts w:ascii="Calibri" w:hAnsi="Calibri" w:cs="Calibri"/>
                <w:b/>
                <w:bCs/>
                <w:sz w:val="24"/>
                <w:szCs w:val="24"/>
              </w:rPr>
              <w:t>↑</w:t>
            </w:r>
            <w:r w:rsidRPr="00B40AD9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0B12D2" w:rsidRPr="00B40AD9" w14:paraId="27962C4C" w14:textId="77777777" w:rsidTr="00693D0C">
        <w:tc>
          <w:tcPr>
            <w:tcW w:w="2218" w:type="dxa"/>
            <w:vMerge/>
          </w:tcPr>
          <w:p w14:paraId="68FE9FCF" w14:textId="77777777" w:rsidR="000B12D2" w:rsidRPr="00B40AD9" w:rsidRDefault="000B12D2" w:rsidP="007054C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88" w:type="dxa"/>
            <w:vMerge/>
          </w:tcPr>
          <w:p w14:paraId="0B45C21C" w14:textId="77777777" w:rsidR="000B12D2" w:rsidRPr="00B40AD9" w:rsidRDefault="000B12D2" w:rsidP="007054C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0E3473F5" w14:textId="77777777" w:rsidR="000B12D2" w:rsidRPr="00B40AD9" w:rsidRDefault="000B12D2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985" w:type="dxa"/>
          </w:tcPr>
          <w:p w14:paraId="0D5131EF" w14:textId="77777777" w:rsidR="000B12D2" w:rsidRPr="00B40AD9" w:rsidRDefault="000B12D2" w:rsidP="007054C7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B40AD9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B40AD9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0B12D2" w:rsidRPr="00B40AD9" w14:paraId="69341A3E" w14:textId="77777777" w:rsidTr="00693D0C">
        <w:tc>
          <w:tcPr>
            <w:tcW w:w="2218" w:type="dxa"/>
            <w:vAlign w:val="center"/>
          </w:tcPr>
          <w:p w14:paraId="472E1D33" w14:textId="77777777" w:rsidR="000B12D2" w:rsidRPr="00B40AD9" w:rsidRDefault="000B12D2" w:rsidP="003553AC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Transfusion &gt;4 RBC units</w:t>
            </w:r>
          </w:p>
        </w:tc>
        <w:tc>
          <w:tcPr>
            <w:tcW w:w="1888" w:type="dxa"/>
          </w:tcPr>
          <w:p w14:paraId="4F231334" w14:textId="317D87D8" w:rsidR="000B12D2" w:rsidRPr="00B40AD9" w:rsidRDefault="000B12D2" w:rsidP="006F7598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  <w:lang w:val="en-US"/>
              </w:rPr>
              <w:t>40 (11.9)</w:t>
            </w:r>
          </w:p>
        </w:tc>
        <w:tc>
          <w:tcPr>
            <w:tcW w:w="2693" w:type="dxa"/>
          </w:tcPr>
          <w:p w14:paraId="0FA49E64" w14:textId="4FACA2C6" w:rsidR="000B12D2" w:rsidRPr="00B40AD9" w:rsidRDefault="000B12D2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08 (0.77–1.48)</w:t>
            </w:r>
          </w:p>
        </w:tc>
        <w:tc>
          <w:tcPr>
            <w:tcW w:w="1985" w:type="dxa"/>
          </w:tcPr>
          <w:p w14:paraId="395D1667" w14:textId="1E0825E8" w:rsidR="000B12D2" w:rsidRPr="00B40AD9" w:rsidRDefault="000B12D2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621</w:t>
            </w:r>
          </w:p>
        </w:tc>
      </w:tr>
      <w:tr w:rsidR="000B12D2" w:rsidRPr="00B40AD9" w14:paraId="2D6E8E61" w14:textId="77777777" w:rsidTr="00693D0C">
        <w:tc>
          <w:tcPr>
            <w:tcW w:w="2218" w:type="dxa"/>
          </w:tcPr>
          <w:p w14:paraId="0EDFB8D5" w14:textId="19FCD286" w:rsidR="000B12D2" w:rsidRPr="00B40AD9" w:rsidRDefault="000B12D2" w:rsidP="003553AC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Re-exploration for bleeding</w:t>
            </w:r>
            <w:r w:rsidR="006F7598" w:rsidRPr="00B40AD9">
              <w:rPr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88" w:type="dxa"/>
          </w:tcPr>
          <w:p w14:paraId="37C283F8" w14:textId="6DB3419D" w:rsidR="000B12D2" w:rsidRPr="00B40AD9" w:rsidRDefault="000B12D2" w:rsidP="006F7598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  <w:lang w:val="en-US"/>
              </w:rPr>
              <w:t>7 (2.1)</w:t>
            </w:r>
          </w:p>
        </w:tc>
        <w:tc>
          <w:tcPr>
            <w:tcW w:w="2693" w:type="dxa"/>
          </w:tcPr>
          <w:p w14:paraId="3C4D8A99" w14:textId="44C772E5" w:rsidR="000B12D2" w:rsidRPr="00B40AD9" w:rsidRDefault="006F7598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10 (0.56–1.67)</w:t>
            </w:r>
          </w:p>
        </w:tc>
        <w:tc>
          <w:tcPr>
            <w:tcW w:w="1985" w:type="dxa"/>
          </w:tcPr>
          <w:p w14:paraId="05CAF0B1" w14:textId="21C6246A" w:rsidR="000B12D2" w:rsidRPr="00B40AD9" w:rsidRDefault="006F7598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744</w:t>
            </w:r>
          </w:p>
        </w:tc>
      </w:tr>
      <w:tr w:rsidR="000B12D2" w:rsidRPr="00B40AD9" w14:paraId="7F0345BA" w14:textId="77777777" w:rsidTr="00693D0C">
        <w:tc>
          <w:tcPr>
            <w:tcW w:w="2218" w:type="dxa"/>
          </w:tcPr>
          <w:p w14:paraId="0558EEAB" w14:textId="77777777" w:rsidR="000B12D2" w:rsidRPr="00B40AD9" w:rsidRDefault="000B12D2" w:rsidP="003553AC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Chest tube output &gt;1000 mL/24h</w:t>
            </w:r>
          </w:p>
        </w:tc>
        <w:tc>
          <w:tcPr>
            <w:tcW w:w="1888" w:type="dxa"/>
          </w:tcPr>
          <w:p w14:paraId="3FC8B7EA" w14:textId="56A51D6F" w:rsidR="000B12D2" w:rsidRPr="00B40AD9" w:rsidRDefault="000B12D2" w:rsidP="006F7598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  <w:lang w:val="en-US"/>
              </w:rPr>
              <w:t>148 (44.0)</w:t>
            </w:r>
          </w:p>
        </w:tc>
        <w:tc>
          <w:tcPr>
            <w:tcW w:w="2693" w:type="dxa"/>
          </w:tcPr>
          <w:p w14:paraId="124462C7" w14:textId="57C09908" w:rsidR="000B12D2" w:rsidRPr="00B40AD9" w:rsidRDefault="006F7598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92 (0.72–1.16)</w:t>
            </w:r>
          </w:p>
        </w:tc>
        <w:tc>
          <w:tcPr>
            <w:tcW w:w="1985" w:type="dxa"/>
          </w:tcPr>
          <w:p w14:paraId="648E2CCE" w14:textId="45470E69" w:rsidR="000B12D2" w:rsidRPr="00B40AD9" w:rsidRDefault="006F7598" w:rsidP="003553AC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495</w:t>
            </w:r>
          </w:p>
        </w:tc>
      </w:tr>
    </w:tbl>
    <w:p w14:paraId="0C8F69BE" w14:textId="753932EA" w:rsidR="003553AC" w:rsidRPr="00B40AD9" w:rsidRDefault="006F7598" w:rsidP="00551108">
      <w:pPr>
        <w:jc w:val="both"/>
        <w:rPr>
          <w:lang w:val="en-US"/>
        </w:rPr>
      </w:pPr>
      <w:r w:rsidRPr="00B40AD9">
        <w:rPr>
          <w:lang w:val="en-US"/>
        </w:rPr>
        <w:t xml:space="preserve">*Univariable analysis due to low number of events. </w:t>
      </w:r>
    </w:p>
    <w:p w14:paraId="7B014B00" w14:textId="4A20D659" w:rsidR="00B4286C" w:rsidRPr="00B40AD9" w:rsidRDefault="00B4286C" w:rsidP="00B4286C">
      <w:pPr>
        <w:jc w:val="both"/>
        <w:rPr>
          <w:lang w:val="en-US"/>
        </w:rPr>
      </w:pPr>
      <w:r w:rsidRPr="00B40AD9">
        <w:rPr>
          <w:lang w:val="en-US"/>
        </w:rPr>
        <w:t>Otherwise adjusted for age, sex, BMI, LVEF category, impaired renal function, anemia, diabetes, COPD, aspirin ≤5d, clopidogrel ≤5d, heparin ≤5d, warfarin ≤5d, operative urgency, EuroSCORE II, and calendar year.</w:t>
      </w:r>
    </w:p>
    <w:p w14:paraId="16C1F003" w14:textId="77777777" w:rsidR="0090559F" w:rsidRPr="00B40AD9" w:rsidRDefault="0090559F" w:rsidP="00FD674C">
      <w:pPr>
        <w:jc w:val="both"/>
        <w:rPr>
          <w:lang w:val="en-US"/>
        </w:rPr>
      </w:pPr>
    </w:p>
    <w:p w14:paraId="7E6C9E96" w14:textId="77777777" w:rsidR="0090559F" w:rsidRPr="00B40AD9" w:rsidRDefault="0090559F" w:rsidP="00FD674C">
      <w:pPr>
        <w:jc w:val="both"/>
        <w:rPr>
          <w:lang w:val="en-US"/>
        </w:rPr>
      </w:pPr>
    </w:p>
    <w:p w14:paraId="33F74B1D" w14:textId="77777777" w:rsidR="00F4232C" w:rsidRPr="00B40AD9" w:rsidRDefault="00F4232C" w:rsidP="00FD674C">
      <w:pPr>
        <w:jc w:val="both"/>
        <w:rPr>
          <w:lang w:val="en-US"/>
        </w:rPr>
      </w:pPr>
    </w:p>
    <w:p w14:paraId="2E2D5F14" w14:textId="77777777" w:rsidR="00F4232C" w:rsidRPr="00B40AD9" w:rsidRDefault="00F4232C">
      <w:pPr>
        <w:spacing w:line="278" w:lineRule="auto"/>
        <w:rPr>
          <w:lang w:val="en-US"/>
        </w:rPr>
      </w:pPr>
      <w:r w:rsidRPr="00B40AD9">
        <w:rPr>
          <w:lang w:val="en-US"/>
        </w:rPr>
        <w:br w:type="page"/>
      </w:r>
    </w:p>
    <w:p w14:paraId="688F6EB9" w14:textId="403DD23A" w:rsidR="00F4232C" w:rsidRPr="00B40AD9" w:rsidRDefault="00F4232C" w:rsidP="00F4232C">
      <w:pPr>
        <w:rPr>
          <w:b/>
          <w:bCs/>
          <w:sz w:val="24"/>
          <w:szCs w:val="24"/>
        </w:rPr>
      </w:pPr>
      <w:r w:rsidRPr="00B40AD9">
        <w:rPr>
          <w:b/>
          <w:bCs/>
          <w:sz w:val="24"/>
          <w:szCs w:val="24"/>
        </w:rPr>
        <w:lastRenderedPageBreak/>
        <w:t xml:space="preserve">Supplementary Table </w:t>
      </w:r>
      <w:r w:rsidR="00AF7897" w:rsidRPr="00B40AD9">
        <w:rPr>
          <w:b/>
          <w:bCs/>
          <w:sz w:val="24"/>
          <w:szCs w:val="24"/>
        </w:rPr>
        <w:t>6</w:t>
      </w:r>
      <w:r w:rsidRPr="00B40AD9">
        <w:rPr>
          <w:b/>
          <w:bCs/>
          <w:sz w:val="24"/>
          <w:szCs w:val="24"/>
        </w:rPr>
        <w:t>. Sensitivity analysis including preoperative platelet count (2005-2019</w:t>
      </w:r>
      <w:r w:rsidR="004650D2" w:rsidRPr="00B40AD9">
        <w:rPr>
          <w:b/>
          <w:bCs/>
          <w:sz w:val="24"/>
          <w:szCs w:val="24"/>
        </w:rPr>
        <w:t>, n = 1666</w:t>
      </w:r>
      <w:r w:rsidRPr="00B40AD9">
        <w:rPr>
          <w:b/>
          <w:bCs/>
          <w:sz w:val="24"/>
          <w:szCs w:val="24"/>
        </w:rPr>
        <w:t xml:space="preserve">). Multivariable logistic regression models of the association between RDW and bleeding outcomes, additionally adjusted for preoperative platelet count.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417"/>
        <w:gridCol w:w="2268"/>
        <w:gridCol w:w="1276"/>
      </w:tblGrid>
      <w:tr w:rsidR="00F4232C" w:rsidRPr="00B40AD9" w14:paraId="6554285A" w14:textId="77777777" w:rsidTr="007054C7">
        <w:tc>
          <w:tcPr>
            <w:tcW w:w="2122" w:type="dxa"/>
          </w:tcPr>
          <w:p w14:paraId="170F4AB5" w14:textId="77777777" w:rsidR="00F4232C" w:rsidRPr="00B40AD9" w:rsidRDefault="00F4232C" w:rsidP="007054C7">
            <w:pPr>
              <w:ind w:left="319"/>
              <w:rPr>
                <w:sz w:val="24"/>
                <w:szCs w:val="24"/>
              </w:rPr>
            </w:pPr>
          </w:p>
        </w:tc>
        <w:tc>
          <w:tcPr>
            <w:tcW w:w="3685" w:type="dxa"/>
            <w:gridSpan w:val="2"/>
          </w:tcPr>
          <w:p w14:paraId="40B1B72E" w14:textId="77777777" w:rsidR="00F4232C" w:rsidRPr="00B40AD9" w:rsidRDefault="00F4232C" w:rsidP="007054C7">
            <w:pPr>
              <w:jc w:val="center"/>
              <w:rPr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Continuous RDW (per 1% increase)</w:t>
            </w:r>
          </w:p>
        </w:tc>
        <w:tc>
          <w:tcPr>
            <w:tcW w:w="3544" w:type="dxa"/>
            <w:gridSpan w:val="2"/>
          </w:tcPr>
          <w:p w14:paraId="7CCD26BD" w14:textId="77777777" w:rsidR="00F4232C" w:rsidRPr="00B40AD9" w:rsidRDefault="00F4232C" w:rsidP="007054C7">
            <w:pPr>
              <w:jc w:val="center"/>
              <w:rPr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 xml:space="preserve">Dichotomized RDW (&gt;14.0% vs. </w:t>
            </w:r>
            <w:r w:rsidRPr="00B40AD9">
              <w:rPr>
                <w:rFonts w:cstheme="minorHAnsi"/>
                <w:b/>
                <w:bCs/>
                <w:sz w:val="24"/>
                <w:szCs w:val="24"/>
              </w:rPr>
              <w:t>≤</w:t>
            </w:r>
            <w:r w:rsidRPr="00B40AD9">
              <w:rPr>
                <w:b/>
                <w:bCs/>
                <w:sz w:val="24"/>
                <w:szCs w:val="24"/>
              </w:rPr>
              <w:t>14.0%)</w:t>
            </w:r>
          </w:p>
        </w:tc>
      </w:tr>
      <w:tr w:rsidR="00F4232C" w:rsidRPr="00B40AD9" w14:paraId="7710202D" w14:textId="77777777" w:rsidTr="00F4232C">
        <w:tc>
          <w:tcPr>
            <w:tcW w:w="2122" w:type="dxa"/>
          </w:tcPr>
          <w:p w14:paraId="689D0319" w14:textId="77777777" w:rsidR="00F4232C" w:rsidRPr="00B40AD9" w:rsidRDefault="00F4232C" w:rsidP="00F4232C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6A8CC054" w14:textId="220EEB9E" w:rsidR="00F4232C" w:rsidRPr="00B40AD9" w:rsidRDefault="00F4232C" w:rsidP="00F4232C">
            <w:pPr>
              <w:rPr>
                <w:b/>
                <w:bCs/>
              </w:rPr>
            </w:pPr>
            <w:proofErr w:type="spellStart"/>
            <w:r w:rsidRPr="00B40AD9">
              <w:rPr>
                <w:b/>
                <w:bCs/>
              </w:rPr>
              <w:t>Adjusted</w:t>
            </w:r>
            <w:r w:rsidRPr="00B40AD9">
              <w:rPr>
                <w:b/>
                <w:bCs/>
                <w:vertAlign w:val="superscript"/>
              </w:rPr>
              <w:t>a</w:t>
            </w:r>
            <w:proofErr w:type="spellEnd"/>
            <w:r w:rsidRPr="00B40AD9">
              <w:rPr>
                <w:b/>
                <w:bCs/>
              </w:rPr>
              <w:t xml:space="preserve"> OR (95% CI)</w:t>
            </w:r>
          </w:p>
        </w:tc>
        <w:tc>
          <w:tcPr>
            <w:tcW w:w="1417" w:type="dxa"/>
          </w:tcPr>
          <w:p w14:paraId="34BB4616" w14:textId="692BAD7C" w:rsidR="00F4232C" w:rsidRPr="00B40AD9" w:rsidRDefault="00F4232C" w:rsidP="00F4232C">
            <w:pPr>
              <w:rPr>
                <w:b/>
                <w:bCs/>
              </w:rPr>
            </w:pPr>
            <w:r w:rsidRPr="00B40AD9">
              <w:rPr>
                <w:b/>
                <w:bCs/>
                <w:i/>
                <w:iCs/>
              </w:rPr>
              <w:t>p</w:t>
            </w:r>
            <w:r w:rsidRPr="00B40AD9">
              <w:rPr>
                <w:b/>
                <w:bCs/>
              </w:rPr>
              <w:t>-value</w:t>
            </w:r>
          </w:p>
        </w:tc>
        <w:tc>
          <w:tcPr>
            <w:tcW w:w="2268" w:type="dxa"/>
            <w:tcBorders>
              <w:right w:val="single" w:sz="8" w:space="0" w:color="auto"/>
            </w:tcBorders>
          </w:tcPr>
          <w:p w14:paraId="0F7C7F3B" w14:textId="090CEF23" w:rsidR="00F4232C" w:rsidRPr="00B40AD9" w:rsidRDefault="00F4232C" w:rsidP="00F4232C">
            <w:pPr>
              <w:rPr>
                <w:b/>
                <w:bCs/>
              </w:rPr>
            </w:pPr>
            <w:proofErr w:type="spellStart"/>
            <w:r w:rsidRPr="00B40AD9">
              <w:rPr>
                <w:b/>
                <w:bCs/>
              </w:rPr>
              <w:t>Adjusted</w:t>
            </w:r>
            <w:r w:rsidRPr="00B40AD9">
              <w:rPr>
                <w:b/>
                <w:bCs/>
                <w:vertAlign w:val="superscript"/>
              </w:rPr>
              <w:t>a</w:t>
            </w:r>
            <w:proofErr w:type="spellEnd"/>
            <w:r w:rsidRPr="00B40AD9">
              <w:rPr>
                <w:b/>
                <w:bCs/>
              </w:rPr>
              <w:t xml:space="preserve"> OR (95% CI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629A79E" w14:textId="47E09EC8" w:rsidR="00F4232C" w:rsidRPr="00B40AD9" w:rsidRDefault="00F4232C" w:rsidP="00F4232C">
            <w:pPr>
              <w:rPr>
                <w:b/>
                <w:bCs/>
                <w:i/>
                <w:iCs/>
              </w:rPr>
            </w:pPr>
            <w:r w:rsidRPr="00B40AD9">
              <w:rPr>
                <w:b/>
                <w:bCs/>
                <w:i/>
                <w:iCs/>
              </w:rPr>
              <w:t>p</w:t>
            </w:r>
            <w:r w:rsidRPr="00B40AD9">
              <w:rPr>
                <w:b/>
                <w:bCs/>
              </w:rPr>
              <w:t>-value</w:t>
            </w:r>
          </w:p>
        </w:tc>
      </w:tr>
      <w:tr w:rsidR="00F4232C" w:rsidRPr="00B40AD9" w14:paraId="53055238" w14:textId="77777777" w:rsidTr="00F4232C">
        <w:tc>
          <w:tcPr>
            <w:tcW w:w="2122" w:type="dxa"/>
          </w:tcPr>
          <w:p w14:paraId="40AF5F00" w14:textId="77777777" w:rsidR="00F4232C" w:rsidRPr="00B40AD9" w:rsidRDefault="00F4232C" w:rsidP="00F4232C">
            <w:pPr>
              <w:rPr>
                <w:b/>
                <w:bCs/>
              </w:rPr>
            </w:pPr>
            <w:r w:rsidRPr="00B40AD9">
              <w:rPr>
                <w:b/>
                <w:bCs/>
              </w:rPr>
              <w:t>Transfusion &gt;4 units</w:t>
            </w:r>
          </w:p>
        </w:tc>
        <w:tc>
          <w:tcPr>
            <w:tcW w:w="2268" w:type="dxa"/>
          </w:tcPr>
          <w:p w14:paraId="22DC5832" w14:textId="68650E85" w:rsidR="00F4232C" w:rsidRPr="00B40AD9" w:rsidRDefault="00F4232C" w:rsidP="00F4232C">
            <w:r w:rsidRPr="00B40AD9">
              <w:t>1.</w:t>
            </w:r>
            <w:r w:rsidR="00850819" w:rsidRPr="00B40AD9">
              <w:t>27</w:t>
            </w:r>
            <w:r w:rsidRPr="00B40AD9">
              <w:t xml:space="preserve"> (</w:t>
            </w:r>
            <w:r w:rsidR="00850819" w:rsidRPr="00B40AD9">
              <w:t>1.12</w:t>
            </w:r>
            <w:r w:rsidRPr="00B40AD9">
              <w:t>–1.4</w:t>
            </w:r>
            <w:r w:rsidR="00850819" w:rsidRPr="00B40AD9">
              <w:t>3</w:t>
            </w:r>
            <w:r w:rsidRPr="00B40AD9">
              <w:t>)</w:t>
            </w:r>
          </w:p>
        </w:tc>
        <w:tc>
          <w:tcPr>
            <w:tcW w:w="1417" w:type="dxa"/>
          </w:tcPr>
          <w:p w14:paraId="7A303DCB" w14:textId="45FD3439" w:rsidR="00F4232C" w:rsidRPr="00B40AD9" w:rsidRDefault="00850819" w:rsidP="00F4232C">
            <w:r w:rsidRPr="00B40AD9">
              <w:t>&lt;0.001</w:t>
            </w:r>
          </w:p>
        </w:tc>
        <w:tc>
          <w:tcPr>
            <w:tcW w:w="2268" w:type="dxa"/>
            <w:tcBorders>
              <w:right w:val="single" w:sz="8" w:space="0" w:color="auto"/>
            </w:tcBorders>
          </w:tcPr>
          <w:p w14:paraId="27BF8777" w14:textId="17976C0B" w:rsidR="00F4232C" w:rsidRPr="00B40AD9" w:rsidRDefault="00F4232C" w:rsidP="00F4232C">
            <w:r w:rsidRPr="00B40AD9">
              <w:t>1.</w:t>
            </w:r>
            <w:r w:rsidR="00850819" w:rsidRPr="00B40AD9">
              <w:t>75</w:t>
            </w:r>
            <w:r w:rsidRPr="00B40AD9">
              <w:t xml:space="preserve"> (</w:t>
            </w:r>
            <w:r w:rsidR="00850819" w:rsidRPr="00B40AD9">
              <w:t>1.22</w:t>
            </w:r>
            <w:r w:rsidRPr="00B40AD9">
              <w:t>–2.</w:t>
            </w:r>
            <w:r w:rsidR="00850819" w:rsidRPr="00B40AD9">
              <w:t>4</w:t>
            </w:r>
            <w:r w:rsidRPr="00B40AD9">
              <w:t>9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9BC974D" w14:textId="354CF867" w:rsidR="00F4232C" w:rsidRPr="00B40AD9" w:rsidRDefault="00850819" w:rsidP="00F4232C">
            <w:r w:rsidRPr="00B40AD9">
              <w:t>0.002</w:t>
            </w:r>
          </w:p>
        </w:tc>
      </w:tr>
      <w:tr w:rsidR="00F4232C" w:rsidRPr="00B40AD9" w14:paraId="033A1861" w14:textId="77777777" w:rsidTr="00F4232C">
        <w:tc>
          <w:tcPr>
            <w:tcW w:w="2122" w:type="dxa"/>
          </w:tcPr>
          <w:p w14:paraId="0E3001E4" w14:textId="77777777" w:rsidR="00F4232C" w:rsidRPr="00B40AD9" w:rsidRDefault="00F4232C" w:rsidP="00F4232C">
            <w:pPr>
              <w:rPr>
                <w:b/>
                <w:bCs/>
              </w:rPr>
            </w:pPr>
            <w:r w:rsidRPr="00B40AD9">
              <w:rPr>
                <w:b/>
                <w:bCs/>
              </w:rPr>
              <w:t>Re-exploration</w:t>
            </w:r>
          </w:p>
        </w:tc>
        <w:tc>
          <w:tcPr>
            <w:tcW w:w="2268" w:type="dxa"/>
          </w:tcPr>
          <w:p w14:paraId="62C54F9C" w14:textId="46B609DA" w:rsidR="00F4232C" w:rsidRPr="00B40AD9" w:rsidRDefault="00850819" w:rsidP="00F4232C">
            <w:r w:rsidRPr="00B40AD9">
              <w:t>2.23</w:t>
            </w:r>
            <w:r w:rsidR="00F4232C" w:rsidRPr="00B40AD9">
              <w:t xml:space="preserve"> (1.13–</w:t>
            </w:r>
            <w:r w:rsidRPr="00B40AD9">
              <w:t>3.71</w:t>
            </w:r>
            <w:r w:rsidR="00F4232C" w:rsidRPr="00B40AD9">
              <w:t>)</w:t>
            </w:r>
          </w:p>
        </w:tc>
        <w:tc>
          <w:tcPr>
            <w:tcW w:w="1417" w:type="dxa"/>
          </w:tcPr>
          <w:p w14:paraId="468BEDF6" w14:textId="65BC72F9" w:rsidR="00F4232C" w:rsidRPr="00B40AD9" w:rsidRDefault="00850819" w:rsidP="00F4232C">
            <w:r w:rsidRPr="00B40AD9">
              <w:t>0.016</w:t>
            </w:r>
          </w:p>
        </w:tc>
        <w:tc>
          <w:tcPr>
            <w:tcW w:w="2268" w:type="dxa"/>
            <w:tcBorders>
              <w:right w:val="single" w:sz="8" w:space="0" w:color="auto"/>
            </w:tcBorders>
          </w:tcPr>
          <w:p w14:paraId="0134CB7D" w14:textId="56D5C03C" w:rsidR="00F4232C" w:rsidRPr="00B40AD9" w:rsidRDefault="00850819" w:rsidP="00F4232C">
            <w:r w:rsidRPr="00B40AD9">
              <w:t>2.23 (1.32</w:t>
            </w:r>
            <w:r w:rsidR="00F4232C" w:rsidRPr="00B40AD9">
              <w:t>–3.</w:t>
            </w:r>
            <w:r w:rsidRPr="00B40AD9">
              <w:t>71</w:t>
            </w:r>
            <w:r w:rsidR="00F4232C" w:rsidRPr="00B40AD9">
              <w:t>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16F3B12" w14:textId="7512F545" w:rsidR="00F4232C" w:rsidRPr="00B40AD9" w:rsidRDefault="00850819" w:rsidP="00F4232C">
            <w:r w:rsidRPr="00B40AD9">
              <w:t>0.002</w:t>
            </w:r>
          </w:p>
        </w:tc>
      </w:tr>
      <w:tr w:rsidR="00F4232C" w:rsidRPr="00B40AD9" w14:paraId="48210B6D" w14:textId="77777777" w:rsidTr="00F4232C">
        <w:tc>
          <w:tcPr>
            <w:tcW w:w="2122" w:type="dxa"/>
          </w:tcPr>
          <w:p w14:paraId="66C60353" w14:textId="77777777" w:rsidR="00F4232C" w:rsidRPr="00B40AD9" w:rsidRDefault="00F4232C" w:rsidP="00F4232C">
            <w:pPr>
              <w:rPr>
                <w:b/>
                <w:bCs/>
              </w:rPr>
            </w:pPr>
            <w:r w:rsidRPr="00B40AD9">
              <w:rPr>
                <w:b/>
                <w:bCs/>
              </w:rPr>
              <w:t>Chest tube output &gt;1000 mL/24h</w:t>
            </w:r>
          </w:p>
        </w:tc>
        <w:tc>
          <w:tcPr>
            <w:tcW w:w="2268" w:type="dxa"/>
          </w:tcPr>
          <w:p w14:paraId="557A68EF" w14:textId="4F8DCD13" w:rsidR="00F4232C" w:rsidRPr="00B40AD9" w:rsidRDefault="00850819" w:rsidP="00F4232C">
            <w:r w:rsidRPr="00B40AD9">
              <w:t>1.15</w:t>
            </w:r>
            <w:r w:rsidR="00F4232C" w:rsidRPr="00B40AD9">
              <w:t xml:space="preserve"> (</w:t>
            </w:r>
            <w:r w:rsidRPr="00B40AD9">
              <w:t>1.03</w:t>
            </w:r>
            <w:r w:rsidR="00F4232C" w:rsidRPr="00B40AD9">
              <w:t>–1.</w:t>
            </w:r>
            <w:r w:rsidRPr="00B40AD9">
              <w:t>28</w:t>
            </w:r>
            <w:r w:rsidR="00F4232C" w:rsidRPr="00B40AD9">
              <w:t>)</w:t>
            </w:r>
          </w:p>
        </w:tc>
        <w:tc>
          <w:tcPr>
            <w:tcW w:w="1417" w:type="dxa"/>
          </w:tcPr>
          <w:p w14:paraId="54188B3D" w14:textId="185B007E" w:rsidR="00F4232C" w:rsidRPr="00B40AD9" w:rsidRDefault="00850819" w:rsidP="00F4232C">
            <w:r w:rsidRPr="00B40AD9">
              <w:t>0.013</w:t>
            </w:r>
          </w:p>
        </w:tc>
        <w:tc>
          <w:tcPr>
            <w:tcW w:w="2268" w:type="dxa"/>
            <w:tcBorders>
              <w:right w:val="single" w:sz="8" w:space="0" w:color="auto"/>
            </w:tcBorders>
          </w:tcPr>
          <w:p w14:paraId="4CA28B03" w14:textId="3E737028" w:rsidR="00F4232C" w:rsidRPr="00B40AD9" w:rsidRDefault="00F4232C" w:rsidP="00F4232C">
            <w:r w:rsidRPr="00B40AD9">
              <w:t>1.</w:t>
            </w:r>
            <w:r w:rsidR="00850819" w:rsidRPr="00B40AD9">
              <w:t>34</w:t>
            </w:r>
            <w:r w:rsidRPr="00B40AD9">
              <w:t xml:space="preserve"> (0.</w:t>
            </w:r>
            <w:r w:rsidR="00850819" w:rsidRPr="00B40AD9">
              <w:t>98</w:t>
            </w:r>
            <w:r w:rsidRPr="00B40AD9">
              <w:t>–1.</w:t>
            </w:r>
            <w:r w:rsidR="00850819" w:rsidRPr="00B40AD9">
              <w:t>82</w:t>
            </w:r>
            <w:r w:rsidRPr="00B40AD9">
              <w:t>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2BBC27E" w14:textId="1184ECFC" w:rsidR="00F4232C" w:rsidRPr="00B40AD9" w:rsidRDefault="00850819" w:rsidP="00F4232C">
            <w:r w:rsidRPr="00B40AD9">
              <w:t>0.060</w:t>
            </w:r>
          </w:p>
        </w:tc>
      </w:tr>
    </w:tbl>
    <w:p w14:paraId="01F35ACD" w14:textId="3D7C52B3" w:rsidR="00850819" w:rsidRPr="00B40AD9" w:rsidRDefault="00850819" w:rsidP="00850819">
      <w:pPr>
        <w:jc w:val="both"/>
      </w:pPr>
      <w:proofErr w:type="gramStart"/>
      <w:r w:rsidRPr="00B40AD9">
        <w:rPr>
          <w:vertAlign w:val="superscript"/>
        </w:rPr>
        <w:t>a</w:t>
      </w:r>
      <w:proofErr w:type="gramEnd"/>
      <w:r w:rsidRPr="00B40AD9">
        <w:rPr>
          <w:vertAlign w:val="superscript"/>
        </w:rPr>
        <w:t xml:space="preserve"> </w:t>
      </w:r>
      <w:r w:rsidRPr="00B40AD9">
        <w:t xml:space="preserve">Adjusted for preoperative use of aspirin, clopidogrel within 5 days, heparin and warfarin; age, sex, BMI, year of surgery, preoperative platelet count, preoperative </w:t>
      </w:r>
      <w:proofErr w:type="spellStart"/>
      <w:r w:rsidRPr="00B40AD9">
        <w:t>anemia</w:t>
      </w:r>
      <w:proofErr w:type="spellEnd"/>
      <w:r w:rsidRPr="00B40AD9">
        <w:t xml:space="preserve">, preoperative LVEF, preoperative eGFR, non-elective procedures, </w:t>
      </w:r>
      <w:r w:rsidR="004650D2" w:rsidRPr="00B40AD9">
        <w:t>CPB status</w:t>
      </w:r>
      <w:r w:rsidRPr="00B40AD9">
        <w:t xml:space="preserve">, diabetes mellitus, COPD, and EuroSCORE II. </w:t>
      </w:r>
    </w:p>
    <w:p w14:paraId="36C04285" w14:textId="6FEF1075" w:rsidR="00F4232C" w:rsidRPr="00B40AD9" w:rsidRDefault="00850819" w:rsidP="00850819">
      <w:pPr>
        <w:jc w:val="both"/>
        <w:rPr>
          <w:lang w:val="en-US"/>
        </w:rPr>
      </w:pPr>
      <w:r w:rsidRPr="00B40AD9">
        <w:t xml:space="preserve">Abbreviations: RDW, red cell distribution with; OR, odds ratio; CI, confidence interval; BMI, body mass index; LVEF, left ventricular ejection fraction; eGFR, estimated glomerular filtration rate; COPD, chronic obstructive pulmonary disease; EuroSCORE, European System for Cardiac Operative Risk Evaluation.  </w:t>
      </w:r>
    </w:p>
    <w:p w14:paraId="298B443A" w14:textId="77777777" w:rsidR="00F4232C" w:rsidRPr="00B40AD9" w:rsidRDefault="00F4232C" w:rsidP="00FD674C">
      <w:pPr>
        <w:jc w:val="both"/>
        <w:rPr>
          <w:lang w:val="en-US"/>
        </w:rPr>
      </w:pPr>
    </w:p>
    <w:p w14:paraId="1C32C50A" w14:textId="77777777" w:rsidR="00AF7897" w:rsidRPr="00B40AD9" w:rsidRDefault="00AF7897" w:rsidP="00FD674C">
      <w:pPr>
        <w:jc w:val="both"/>
        <w:rPr>
          <w:lang w:val="en-US"/>
        </w:rPr>
      </w:pPr>
    </w:p>
    <w:p w14:paraId="26134C98" w14:textId="4D6E2F58" w:rsidR="00AF7897" w:rsidRPr="00B40AD9" w:rsidRDefault="00AF7897">
      <w:pPr>
        <w:spacing w:line="278" w:lineRule="auto"/>
        <w:rPr>
          <w:lang w:val="en-US"/>
        </w:rPr>
      </w:pPr>
      <w:r w:rsidRPr="00B40AD9">
        <w:rPr>
          <w:lang w:val="en-US"/>
        </w:rPr>
        <w:br w:type="page"/>
      </w:r>
    </w:p>
    <w:p w14:paraId="0951DEAA" w14:textId="77777777" w:rsidR="00AF7897" w:rsidRPr="00B40AD9" w:rsidRDefault="00AF7897" w:rsidP="00AF7897">
      <w:pPr>
        <w:rPr>
          <w:b/>
          <w:bCs/>
          <w:sz w:val="24"/>
          <w:szCs w:val="24"/>
        </w:rPr>
      </w:pPr>
      <w:r w:rsidRPr="00B40AD9">
        <w:rPr>
          <w:b/>
          <w:bCs/>
          <w:sz w:val="24"/>
          <w:szCs w:val="24"/>
        </w:rPr>
        <w:lastRenderedPageBreak/>
        <w:t>Supplementary</w:t>
      </w:r>
      <w:r w:rsidRPr="00B40AD9">
        <w:rPr>
          <w:sz w:val="24"/>
          <w:szCs w:val="24"/>
        </w:rPr>
        <w:t xml:space="preserve"> </w:t>
      </w:r>
      <w:r w:rsidRPr="00B40AD9">
        <w:rPr>
          <w:b/>
          <w:bCs/>
          <w:sz w:val="24"/>
          <w:szCs w:val="24"/>
        </w:rPr>
        <w:t>Table 7. Univariable and multivariable logistic regression analysis of 30-day mortality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276"/>
        <w:gridCol w:w="1984"/>
        <w:gridCol w:w="1134"/>
      </w:tblGrid>
      <w:tr w:rsidR="00AF7897" w:rsidRPr="00B40AD9" w14:paraId="7E28D271" w14:textId="77777777" w:rsidTr="007054C7">
        <w:trPr>
          <w:trHeight w:val="270"/>
        </w:trPr>
        <w:tc>
          <w:tcPr>
            <w:tcW w:w="2689" w:type="dxa"/>
          </w:tcPr>
          <w:p w14:paraId="24D7CFCA" w14:textId="77777777" w:rsidR="00AF7897" w:rsidRPr="00B40AD9" w:rsidRDefault="00AF7897" w:rsidP="007054C7">
            <w:pPr>
              <w:ind w:left="319"/>
              <w:rPr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064B3C6C" w14:textId="77777777" w:rsidR="00AF7897" w:rsidRPr="00B40AD9" w:rsidRDefault="00AF7897" w:rsidP="007054C7">
            <w:pPr>
              <w:jc w:val="center"/>
              <w:rPr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3118" w:type="dxa"/>
            <w:gridSpan w:val="2"/>
          </w:tcPr>
          <w:p w14:paraId="0F59AC04" w14:textId="77777777" w:rsidR="00AF7897" w:rsidRPr="00B40AD9" w:rsidRDefault="00AF7897" w:rsidP="007054C7">
            <w:pPr>
              <w:jc w:val="center"/>
              <w:rPr>
                <w:sz w:val="24"/>
                <w:szCs w:val="24"/>
              </w:rPr>
            </w:pPr>
            <w:proofErr w:type="spellStart"/>
            <w:r w:rsidRPr="00B40AD9">
              <w:rPr>
                <w:b/>
                <w:bCs/>
                <w:sz w:val="24"/>
                <w:szCs w:val="24"/>
              </w:rPr>
              <w:t>Multivariable</w:t>
            </w:r>
            <w:r w:rsidRPr="00B40AD9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F7897" w:rsidRPr="00B40AD9" w14:paraId="45EE82AD" w14:textId="77777777" w:rsidTr="007054C7">
        <w:trPr>
          <w:trHeight w:val="255"/>
        </w:trPr>
        <w:tc>
          <w:tcPr>
            <w:tcW w:w="2689" w:type="dxa"/>
          </w:tcPr>
          <w:p w14:paraId="7F1E33B4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44B28DEE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276" w:type="dxa"/>
          </w:tcPr>
          <w:p w14:paraId="10FBC1F3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B40AD9"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54C3CA1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78BEAC8D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B40AD9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AF7897" w:rsidRPr="00B40AD9" w14:paraId="7286868F" w14:textId="77777777" w:rsidTr="007054C7">
        <w:trPr>
          <w:trHeight w:val="270"/>
        </w:trPr>
        <w:tc>
          <w:tcPr>
            <w:tcW w:w="2689" w:type="dxa"/>
          </w:tcPr>
          <w:p w14:paraId="6A17FE96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 xml:space="preserve">RDW, per 1% increase </w:t>
            </w:r>
          </w:p>
        </w:tc>
        <w:tc>
          <w:tcPr>
            <w:tcW w:w="1984" w:type="dxa"/>
          </w:tcPr>
          <w:p w14:paraId="358EB53B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1.43 (1.20–1.68)</w:t>
            </w:r>
          </w:p>
        </w:tc>
        <w:tc>
          <w:tcPr>
            <w:tcW w:w="1276" w:type="dxa"/>
          </w:tcPr>
          <w:p w14:paraId="3ECB7220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DE5F95D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15 (0.91–1.41)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1A9C200E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214</w:t>
            </w:r>
          </w:p>
        </w:tc>
      </w:tr>
      <w:tr w:rsidR="00AF7897" w:rsidRPr="00B40AD9" w14:paraId="15B9EF6D" w14:textId="77777777" w:rsidTr="007054C7">
        <w:trPr>
          <w:trHeight w:val="255"/>
        </w:trPr>
        <w:tc>
          <w:tcPr>
            <w:tcW w:w="2689" w:type="dxa"/>
          </w:tcPr>
          <w:p w14:paraId="2DE5151C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 xml:space="preserve">RDW &gt;14.0% vs. </w:t>
            </w:r>
            <w:r w:rsidRPr="00B40AD9">
              <w:rPr>
                <w:rFonts w:cstheme="minorHAnsi"/>
                <w:b/>
                <w:bCs/>
                <w:sz w:val="24"/>
                <w:szCs w:val="24"/>
              </w:rPr>
              <w:t>≤</w:t>
            </w:r>
            <w:r w:rsidRPr="00B40AD9">
              <w:rPr>
                <w:b/>
                <w:bCs/>
                <w:sz w:val="24"/>
                <w:szCs w:val="24"/>
              </w:rPr>
              <w:t>14.0%</w:t>
            </w:r>
          </w:p>
        </w:tc>
        <w:tc>
          <w:tcPr>
            <w:tcW w:w="1984" w:type="dxa"/>
          </w:tcPr>
          <w:p w14:paraId="4867A212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2.85 (1.46–5.41)</w:t>
            </w:r>
          </w:p>
        </w:tc>
        <w:tc>
          <w:tcPr>
            <w:tcW w:w="1276" w:type="dxa"/>
          </w:tcPr>
          <w:p w14:paraId="4AC170A5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A0B3730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20 (0.55–2.50)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1B51370F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639</w:t>
            </w:r>
          </w:p>
        </w:tc>
      </w:tr>
      <w:tr w:rsidR="00AF7897" w:rsidRPr="00B40AD9" w14:paraId="720EB759" w14:textId="77777777" w:rsidTr="007054C7">
        <w:trPr>
          <w:trHeight w:val="270"/>
        </w:trPr>
        <w:tc>
          <w:tcPr>
            <w:tcW w:w="2689" w:type="dxa"/>
          </w:tcPr>
          <w:p w14:paraId="1922EC30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Age, per year</w:t>
            </w:r>
          </w:p>
        </w:tc>
        <w:tc>
          <w:tcPr>
            <w:tcW w:w="1984" w:type="dxa"/>
          </w:tcPr>
          <w:p w14:paraId="6BCB9AC4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1.09 (1.05–1.14)</w:t>
            </w:r>
          </w:p>
        </w:tc>
        <w:tc>
          <w:tcPr>
            <w:tcW w:w="1276" w:type="dxa"/>
          </w:tcPr>
          <w:p w14:paraId="7CFD4D48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1C8ABB92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1.05 (1.01–1.10)</w:t>
            </w:r>
          </w:p>
        </w:tc>
        <w:tc>
          <w:tcPr>
            <w:tcW w:w="1134" w:type="dxa"/>
          </w:tcPr>
          <w:p w14:paraId="114A7F9F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24</w:t>
            </w:r>
          </w:p>
        </w:tc>
      </w:tr>
      <w:tr w:rsidR="00AF7897" w:rsidRPr="00B40AD9" w14:paraId="71174A78" w14:textId="77777777" w:rsidTr="007054C7">
        <w:trPr>
          <w:trHeight w:val="255"/>
        </w:trPr>
        <w:tc>
          <w:tcPr>
            <w:tcW w:w="2689" w:type="dxa"/>
          </w:tcPr>
          <w:p w14:paraId="399CC133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1984" w:type="dxa"/>
          </w:tcPr>
          <w:p w14:paraId="4DACA2B5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89 (0.89–3.73)</w:t>
            </w:r>
          </w:p>
        </w:tc>
        <w:tc>
          <w:tcPr>
            <w:tcW w:w="1276" w:type="dxa"/>
          </w:tcPr>
          <w:p w14:paraId="72EAEA25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077</w:t>
            </w:r>
          </w:p>
        </w:tc>
        <w:tc>
          <w:tcPr>
            <w:tcW w:w="1984" w:type="dxa"/>
          </w:tcPr>
          <w:p w14:paraId="392578F7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12 (0.49–2.37)</w:t>
            </w:r>
          </w:p>
        </w:tc>
        <w:tc>
          <w:tcPr>
            <w:tcW w:w="1134" w:type="dxa"/>
          </w:tcPr>
          <w:p w14:paraId="6D9E6861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770</w:t>
            </w:r>
          </w:p>
        </w:tc>
      </w:tr>
      <w:tr w:rsidR="00AF7897" w:rsidRPr="00B40AD9" w14:paraId="65DE5B19" w14:textId="77777777" w:rsidTr="007054C7">
        <w:trPr>
          <w:trHeight w:val="255"/>
        </w:trPr>
        <w:tc>
          <w:tcPr>
            <w:tcW w:w="2689" w:type="dxa"/>
          </w:tcPr>
          <w:p w14:paraId="2590D9E7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Impaired renal function</w:t>
            </w:r>
          </w:p>
        </w:tc>
        <w:tc>
          <w:tcPr>
            <w:tcW w:w="1984" w:type="dxa"/>
          </w:tcPr>
          <w:p w14:paraId="41043395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4.71 (2.48–8.99)</w:t>
            </w:r>
          </w:p>
        </w:tc>
        <w:tc>
          <w:tcPr>
            <w:tcW w:w="1276" w:type="dxa"/>
          </w:tcPr>
          <w:p w14:paraId="593BAB9A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61330FEE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.65 (0.75–3.53)</w:t>
            </w:r>
          </w:p>
        </w:tc>
        <w:tc>
          <w:tcPr>
            <w:tcW w:w="1134" w:type="dxa"/>
          </w:tcPr>
          <w:p w14:paraId="7EF70742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201</w:t>
            </w:r>
          </w:p>
        </w:tc>
      </w:tr>
      <w:tr w:rsidR="00AF7897" w:rsidRPr="00B40AD9" w14:paraId="20BAC725" w14:textId="77777777" w:rsidTr="007054C7">
        <w:trPr>
          <w:trHeight w:val="255"/>
        </w:trPr>
        <w:tc>
          <w:tcPr>
            <w:tcW w:w="2689" w:type="dxa"/>
          </w:tcPr>
          <w:p w14:paraId="1E59AC1F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EuroSCORE II, per %</w:t>
            </w:r>
          </w:p>
        </w:tc>
        <w:tc>
          <w:tcPr>
            <w:tcW w:w="1984" w:type="dxa"/>
          </w:tcPr>
          <w:p w14:paraId="712CD329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1.17 (1.13–1.21)</w:t>
            </w:r>
          </w:p>
        </w:tc>
        <w:tc>
          <w:tcPr>
            <w:tcW w:w="1276" w:type="dxa"/>
          </w:tcPr>
          <w:p w14:paraId="5FADCB0C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29536EA4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1.14 (1.09–1.19)</w:t>
            </w:r>
          </w:p>
        </w:tc>
        <w:tc>
          <w:tcPr>
            <w:tcW w:w="1134" w:type="dxa"/>
          </w:tcPr>
          <w:p w14:paraId="00C856E9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38768726" w14:textId="77777777" w:rsidR="00AF7897" w:rsidRPr="00B40AD9" w:rsidRDefault="00AF7897" w:rsidP="00AF7897">
      <w:pPr>
        <w:jc w:val="both"/>
      </w:pPr>
      <w:proofErr w:type="gramStart"/>
      <w:r w:rsidRPr="00B40AD9">
        <w:rPr>
          <w:vertAlign w:val="superscript"/>
        </w:rPr>
        <w:t>a</w:t>
      </w:r>
      <w:proofErr w:type="gramEnd"/>
      <w:r w:rsidRPr="00B40AD9">
        <w:t xml:space="preserve"> Adjusted for age, sex, impaired renal function, and EuroSCORE II.</w:t>
      </w:r>
    </w:p>
    <w:p w14:paraId="362B7E55" w14:textId="77777777" w:rsidR="00AF7897" w:rsidRPr="00B40AD9" w:rsidRDefault="00AF7897" w:rsidP="00AF7897">
      <w:pPr>
        <w:jc w:val="both"/>
      </w:pPr>
      <w:r w:rsidRPr="00B40AD9">
        <w:t xml:space="preserve">Abbreviations: OR, odds ratio; CI, confidence interval; EuroSCORE, European System for Cardiac Operative Risk Evaluation. </w:t>
      </w:r>
    </w:p>
    <w:p w14:paraId="3D9A439E" w14:textId="77777777" w:rsidR="00AF7897" w:rsidRPr="00B40AD9" w:rsidRDefault="00AF7897" w:rsidP="00AF7897">
      <w:pPr>
        <w:rPr>
          <w:sz w:val="24"/>
          <w:szCs w:val="24"/>
        </w:rPr>
      </w:pPr>
      <w:r w:rsidRPr="00B40AD9">
        <w:rPr>
          <w:sz w:val="24"/>
          <w:szCs w:val="24"/>
        </w:rPr>
        <w:br w:type="page"/>
      </w:r>
    </w:p>
    <w:p w14:paraId="6220DBD7" w14:textId="77777777" w:rsidR="00AF7897" w:rsidRPr="00B40AD9" w:rsidRDefault="00AF7897" w:rsidP="00AF7897">
      <w:pPr>
        <w:rPr>
          <w:b/>
          <w:bCs/>
          <w:sz w:val="24"/>
          <w:szCs w:val="24"/>
        </w:rPr>
      </w:pPr>
      <w:r w:rsidRPr="00B40AD9">
        <w:rPr>
          <w:b/>
          <w:bCs/>
          <w:sz w:val="24"/>
          <w:szCs w:val="24"/>
        </w:rPr>
        <w:lastRenderedPageBreak/>
        <w:t xml:space="preserve">Supplementary Table 8. Incidence of perioperative complications according to preoperative RDW. 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2126"/>
        <w:gridCol w:w="2126"/>
        <w:gridCol w:w="1134"/>
      </w:tblGrid>
      <w:tr w:rsidR="00AF7897" w:rsidRPr="00B40AD9" w14:paraId="56AC2278" w14:textId="77777777" w:rsidTr="007054C7">
        <w:tc>
          <w:tcPr>
            <w:tcW w:w="3681" w:type="dxa"/>
          </w:tcPr>
          <w:p w14:paraId="219E9FF9" w14:textId="77777777" w:rsidR="00AF7897" w:rsidRPr="00B40AD9" w:rsidRDefault="00AF7897" w:rsidP="007054C7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14:paraId="5D6BD744" w14:textId="77777777" w:rsidR="00AF7897" w:rsidRPr="00B40AD9" w:rsidRDefault="00AF7897" w:rsidP="007054C7">
            <w:pPr>
              <w:rPr>
                <w:b/>
                <w:bCs/>
                <w:sz w:val="20"/>
                <w:szCs w:val="20"/>
              </w:rPr>
            </w:pPr>
            <w:r w:rsidRPr="00B40AD9">
              <w:rPr>
                <w:b/>
                <w:bCs/>
                <w:sz w:val="20"/>
                <w:szCs w:val="20"/>
              </w:rPr>
              <w:t>Normal RDW ≤14.0% (n = 1542)</w:t>
            </w:r>
          </w:p>
        </w:tc>
        <w:tc>
          <w:tcPr>
            <w:tcW w:w="2126" w:type="dxa"/>
          </w:tcPr>
          <w:p w14:paraId="0D2E344E" w14:textId="77777777" w:rsidR="00AF7897" w:rsidRPr="00B40AD9" w:rsidRDefault="00AF7897" w:rsidP="007054C7">
            <w:pPr>
              <w:rPr>
                <w:b/>
                <w:bCs/>
                <w:sz w:val="20"/>
                <w:szCs w:val="20"/>
              </w:rPr>
            </w:pPr>
            <w:r w:rsidRPr="00B40AD9">
              <w:rPr>
                <w:b/>
                <w:bCs/>
                <w:sz w:val="20"/>
                <w:szCs w:val="20"/>
              </w:rPr>
              <w:t>Elevated RDW &gt;14.0% (n = 387)</w:t>
            </w:r>
          </w:p>
        </w:tc>
        <w:tc>
          <w:tcPr>
            <w:tcW w:w="1134" w:type="dxa"/>
          </w:tcPr>
          <w:p w14:paraId="40995DB1" w14:textId="77777777" w:rsidR="00AF7897" w:rsidRPr="00B40AD9" w:rsidRDefault="00AF7897" w:rsidP="007054C7">
            <w:pPr>
              <w:rPr>
                <w:b/>
                <w:bCs/>
                <w:sz w:val="20"/>
                <w:szCs w:val="20"/>
              </w:rPr>
            </w:pPr>
            <w:r w:rsidRPr="00B40AD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0AD9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AF7897" w:rsidRPr="00B40AD9" w14:paraId="77DF38CE" w14:textId="77777777" w:rsidTr="007054C7">
        <w:tc>
          <w:tcPr>
            <w:tcW w:w="3681" w:type="dxa"/>
            <w:vAlign w:val="center"/>
          </w:tcPr>
          <w:p w14:paraId="24B34743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 xml:space="preserve">Prolonged ICU LOS </w:t>
            </w:r>
          </w:p>
        </w:tc>
        <w:tc>
          <w:tcPr>
            <w:tcW w:w="2126" w:type="dxa"/>
          </w:tcPr>
          <w:p w14:paraId="0CC19DE0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55 (16.5)</w:t>
            </w:r>
          </w:p>
        </w:tc>
        <w:tc>
          <w:tcPr>
            <w:tcW w:w="2126" w:type="dxa"/>
          </w:tcPr>
          <w:p w14:paraId="7AD24741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22 (31.5)</w:t>
            </w:r>
          </w:p>
        </w:tc>
        <w:tc>
          <w:tcPr>
            <w:tcW w:w="1134" w:type="dxa"/>
          </w:tcPr>
          <w:p w14:paraId="7004813F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AF7897" w:rsidRPr="00B40AD9" w14:paraId="778D1270" w14:textId="77777777" w:rsidTr="007054C7">
        <w:tc>
          <w:tcPr>
            <w:tcW w:w="3681" w:type="dxa"/>
          </w:tcPr>
          <w:p w14:paraId="49933ED5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Prolonged total LOS</w:t>
            </w:r>
          </w:p>
        </w:tc>
        <w:tc>
          <w:tcPr>
            <w:tcW w:w="2126" w:type="dxa"/>
          </w:tcPr>
          <w:p w14:paraId="30DE3EEE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315 (20.5)</w:t>
            </w:r>
          </w:p>
        </w:tc>
        <w:tc>
          <w:tcPr>
            <w:tcW w:w="2126" w:type="dxa"/>
          </w:tcPr>
          <w:p w14:paraId="59210A39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15 (29.7)</w:t>
            </w:r>
          </w:p>
        </w:tc>
        <w:tc>
          <w:tcPr>
            <w:tcW w:w="1134" w:type="dxa"/>
          </w:tcPr>
          <w:p w14:paraId="63921DC6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AF7897" w:rsidRPr="00B40AD9" w14:paraId="7DD6D5E4" w14:textId="77777777" w:rsidTr="007054C7">
        <w:tc>
          <w:tcPr>
            <w:tcW w:w="3681" w:type="dxa"/>
          </w:tcPr>
          <w:p w14:paraId="7A0946E6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 xml:space="preserve">Postoperative </w:t>
            </w:r>
            <w:proofErr w:type="spellStart"/>
            <w:r w:rsidRPr="00B40AD9">
              <w:rPr>
                <w:sz w:val="24"/>
                <w:szCs w:val="24"/>
              </w:rPr>
              <w:t>AKI</w:t>
            </w:r>
            <w:r w:rsidRPr="00B40AD9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50F1DB44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82 (5.3)</w:t>
            </w:r>
          </w:p>
        </w:tc>
        <w:tc>
          <w:tcPr>
            <w:tcW w:w="2126" w:type="dxa"/>
          </w:tcPr>
          <w:p w14:paraId="6975A754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32 (8.3)</w:t>
            </w:r>
          </w:p>
        </w:tc>
        <w:tc>
          <w:tcPr>
            <w:tcW w:w="1134" w:type="dxa"/>
          </w:tcPr>
          <w:p w14:paraId="61A1235F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37</w:t>
            </w:r>
          </w:p>
        </w:tc>
      </w:tr>
      <w:tr w:rsidR="00AF7897" w:rsidRPr="00B40AD9" w14:paraId="46BBF4A9" w14:textId="77777777" w:rsidTr="007054C7">
        <w:tc>
          <w:tcPr>
            <w:tcW w:w="3681" w:type="dxa"/>
          </w:tcPr>
          <w:p w14:paraId="35D878A0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Minor complications, total</w:t>
            </w:r>
          </w:p>
        </w:tc>
        <w:tc>
          <w:tcPr>
            <w:tcW w:w="2126" w:type="dxa"/>
          </w:tcPr>
          <w:p w14:paraId="4C986213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727 (47.1)</w:t>
            </w:r>
          </w:p>
        </w:tc>
        <w:tc>
          <w:tcPr>
            <w:tcW w:w="2126" w:type="dxa"/>
          </w:tcPr>
          <w:p w14:paraId="0CF7457A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13 (55.0)</w:t>
            </w:r>
          </w:p>
        </w:tc>
        <w:tc>
          <w:tcPr>
            <w:tcW w:w="1134" w:type="dxa"/>
          </w:tcPr>
          <w:p w14:paraId="0531133E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06</w:t>
            </w:r>
          </w:p>
        </w:tc>
      </w:tr>
      <w:tr w:rsidR="00AF7897" w:rsidRPr="00B40AD9" w14:paraId="16FA7566" w14:textId="77777777" w:rsidTr="007054C7">
        <w:tc>
          <w:tcPr>
            <w:tcW w:w="3681" w:type="dxa"/>
          </w:tcPr>
          <w:p w14:paraId="33A5C7A5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 xml:space="preserve">Superficial wound infection (sternal or foot) </w:t>
            </w:r>
          </w:p>
        </w:tc>
        <w:tc>
          <w:tcPr>
            <w:tcW w:w="2126" w:type="dxa"/>
          </w:tcPr>
          <w:p w14:paraId="79E8CD05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53 (9.9)</w:t>
            </w:r>
          </w:p>
        </w:tc>
        <w:tc>
          <w:tcPr>
            <w:tcW w:w="2126" w:type="dxa"/>
          </w:tcPr>
          <w:p w14:paraId="730E2EFA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44 (11.4)</w:t>
            </w:r>
          </w:p>
        </w:tc>
        <w:tc>
          <w:tcPr>
            <w:tcW w:w="1134" w:type="dxa"/>
          </w:tcPr>
          <w:p w14:paraId="022D17E6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446</w:t>
            </w:r>
          </w:p>
        </w:tc>
      </w:tr>
      <w:tr w:rsidR="00AF7897" w:rsidRPr="00B40AD9" w14:paraId="6AFE136E" w14:textId="77777777" w:rsidTr="007054C7">
        <w:tc>
          <w:tcPr>
            <w:tcW w:w="3681" w:type="dxa"/>
          </w:tcPr>
          <w:p w14:paraId="21768F4B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 xml:space="preserve">Postoperative atrial fibrillation </w:t>
            </w:r>
          </w:p>
        </w:tc>
        <w:tc>
          <w:tcPr>
            <w:tcW w:w="2126" w:type="dxa"/>
          </w:tcPr>
          <w:p w14:paraId="5C63F46E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575 (37.3)</w:t>
            </w:r>
          </w:p>
        </w:tc>
        <w:tc>
          <w:tcPr>
            <w:tcW w:w="2126" w:type="dxa"/>
          </w:tcPr>
          <w:p w14:paraId="01A5050B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66 (42.9)</w:t>
            </w:r>
          </w:p>
        </w:tc>
        <w:tc>
          <w:tcPr>
            <w:tcW w:w="1134" w:type="dxa"/>
          </w:tcPr>
          <w:p w14:paraId="32BF2BBF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49</w:t>
            </w:r>
          </w:p>
        </w:tc>
      </w:tr>
      <w:tr w:rsidR="00AF7897" w:rsidRPr="00B40AD9" w14:paraId="57558C01" w14:textId="77777777" w:rsidTr="007054C7">
        <w:tc>
          <w:tcPr>
            <w:tcW w:w="3681" w:type="dxa"/>
          </w:tcPr>
          <w:p w14:paraId="303C4E86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Pneumonia</w:t>
            </w:r>
          </w:p>
        </w:tc>
        <w:tc>
          <w:tcPr>
            <w:tcW w:w="2126" w:type="dxa"/>
          </w:tcPr>
          <w:p w14:paraId="149D2799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90 (5.8)</w:t>
            </w:r>
          </w:p>
        </w:tc>
        <w:tc>
          <w:tcPr>
            <w:tcW w:w="2126" w:type="dxa"/>
          </w:tcPr>
          <w:p w14:paraId="6C04E5E8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37 (9.6)</w:t>
            </w:r>
          </w:p>
        </w:tc>
        <w:tc>
          <w:tcPr>
            <w:tcW w:w="1134" w:type="dxa"/>
          </w:tcPr>
          <w:p w14:paraId="12F4E082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11</w:t>
            </w:r>
          </w:p>
        </w:tc>
      </w:tr>
      <w:tr w:rsidR="00AF7897" w:rsidRPr="00B40AD9" w14:paraId="1053D917" w14:textId="77777777" w:rsidTr="007054C7">
        <w:tc>
          <w:tcPr>
            <w:tcW w:w="3681" w:type="dxa"/>
          </w:tcPr>
          <w:p w14:paraId="07E8E5B9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Urinary tract infection</w:t>
            </w:r>
          </w:p>
        </w:tc>
        <w:tc>
          <w:tcPr>
            <w:tcW w:w="2126" w:type="dxa"/>
          </w:tcPr>
          <w:p w14:paraId="0CC19824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39 (2.5)</w:t>
            </w:r>
          </w:p>
        </w:tc>
        <w:tc>
          <w:tcPr>
            <w:tcW w:w="2126" w:type="dxa"/>
          </w:tcPr>
          <w:p w14:paraId="79F65DD0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8 (7.2)</w:t>
            </w:r>
          </w:p>
        </w:tc>
        <w:tc>
          <w:tcPr>
            <w:tcW w:w="1134" w:type="dxa"/>
          </w:tcPr>
          <w:p w14:paraId="7B79F25D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AF7897" w:rsidRPr="00B40AD9" w14:paraId="746DF871" w14:textId="77777777" w:rsidTr="007054C7">
        <w:tc>
          <w:tcPr>
            <w:tcW w:w="3681" w:type="dxa"/>
          </w:tcPr>
          <w:p w14:paraId="7BBC1235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Major complications, total</w:t>
            </w:r>
          </w:p>
        </w:tc>
        <w:tc>
          <w:tcPr>
            <w:tcW w:w="2126" w:type="dxa"/>
          </w:tcPr>
          <w:p w14:paraId="791366B3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93 (12.5)</w:t>
            </w:r>
          </w:p>
        </w:tc>
        <w:tc>
          <w:tcPr>
            <w:tcW w:w="2126" w:type="dxa"/>
          </w:tcPr>
          <w:p w14:paraId="7857CD25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78 (20.2)</w:t>
            </w:r>
          </w:p>
        </w:tc>
        <w:tc>
          <w:tcPr>
            <w:tcW w:w="1134" w:type="dxa"/>
          </w:tcPr>
          <w:p w14:paraId="5B6608D7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AF7897" w:rsidRPr="00B40AD9" w14:paraId="1DD17853" w14:textId="77777777" w:rsidTr="007054C7">
        <w:tc>
          <w:tcPr>
            <w:tcW w:w="3681" w:type="dxa"/>
          </w:tcPr>
          <w:p w14:paraId="39E10D2C" w14:textId="77777777" w:rsidR="00AF7897" w:rsidRPr="00B40AD9" w:rsidRDefault="00AF7897" w:rsidP="007054C7">
            <w:pPr>
              <w:ind w:left="306"/>
              <w:rPr>
                <w:b/>
                <w:bCs/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Perioperative MI</w:t>
            </w:r>
          </w:p>
        </w:tc>
        <w:tc>
          <w:tcPr>
            <w:tcW w:w="2126" w:type="dxa"/>
          </w:tcPr>
          <w:p w14:paraId="09C33039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66 (4.3)</w:t>
            </w:r>
          </w:p>
        </w:tc>
        <w:tc>
          <w:tcPr>
            <w:tcW w:w="2126" w:type="dxa"/>
          </w:tcPr>
          <w:p w14:paraId="201DA904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8 (2.1)</w:t>
            </w:r>
          </w:p>
        </w:tc>
        <w:tc>
          <w:tcPr>
            <w:tcW w:w="1134" w:type="dxa"/>
          </w:tcPr>
          <w:p w14:paraId="2CE9BBAC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062</w:t>
            </w:r>
          </w:p>
        </w:tc>
      </w:tr>
      <w:tr w:rsidR="00AF7897" w:rsidRPr="00B40AD9" w14:paraId="08665C92" w14:textId="77777777" w:rsidTr="007054C7">
        <w:tc>
          <w:tcPr>
            <w:tcW w:w="3681" w:type="dxa"/>
          </w:tcPr>
          <w:p w14:paraId="0801BC88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Postoperative AKI requiring dialysis</w:t>
            </w:r>
          </w:p>
        </w:tc>
        <w:tc>
          <w:tcPr>
            <w:tcW w:w="2126" w:type="dxa"/>
          </w:tcPr>
          <w:p w14:paraId="45AA5F9C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4 (1.0)</w:t>
            </w:r>
          </w:p>
        </w:tc>
        <w:tc>
          <w:tcPr>
            <w:tcW w:w="2126" w:type="dxa"/>
          </w:tcPr>
          <w:p w14:paraId="3422B1F9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9 (2.3)</w:t>
            </w:r>
          </w:p>
        </w:tc>
        <w:tc>
          <w:tcPr>
            <w:tcW w:w="1134" w:type="dxa"/>
          </w:tcPr>
          <w:p w14:paraId="3212702E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0.041</w:t>
            </w:r>
          </w:p>
        </w:tc>
      </w:tr>
      <w:tr w:rsidR="00AF7897" w:rsidRPr="00B40AD9" w14:paraId="6E571FFE" w14:textId="77777777" w:rsidTr="007054C7">
        <w:tc>
          <w:tcPr>
            <w:tcW w:w="3681" w:type="dxa"/>
          </w:tcPr>
          <w:p w14:paraId="59FA07EE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Deep sternal wound infection</w:t>
            </w:r>
          </w:p>
        </w:tc>
        <w:tc>
          <w:tcPr>
            <w:tcW w:w="2126" w:type="dxa"/>
          </w:tcPr>
          <w:p w14:paraId="680F2CD2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2 (0.8)</w:t>
            </w:r>
          </w:p>
        </w:tc>
        <w:tc>
          <w:tcPr>
            <w:tcW w:w="2126" w:type="dxa"/>
          </w:tcPr>
          <w:p w14:paraId="29375BB1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7 (1.8)</w:t>
            </w:r>
          </w:p>
        </w:tc>
        <w:tc>
          <w:tcPr>
            <w:tcW w:w="1134" w:type="dxa"/>
          </w:tcPr>
          <w:p w14:paraId="4BC56240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122</w:t>
            </w:r>
          </w:p>
        </w:tc>
      </w:tr>
      <w:tr w:rsidR="00AF7897" w:rsidRPr="00B40AD9" w14:paraId="3B775866" w14:textId="77777777" w:rsidTr="007054C7">
        <w:tc>
          <w:tcPr>
            <w:tcW w:w="3681" w:type="dxa"/>
          </w:tcPr>
          <w:p w14:paraId="1F733EF3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Stroke</w:t>
            </w:r>
          </w:p>
        </w:tc>
        <w:tc>
          <w:tcPr>
            <w:tcW w:w="2126" w:type="dxa"/>
          </w:tcPr>
          <w:p w14:paraId="2342A481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7 (1.1)</w:t>
            </w:r>
          </w:p>
        </w:tc>
        <w:tc>
          <w:tcPr>
            <w:tcW w:w="2126" w:type="dxa"/>
          </w:tcPr>
          <w:p w14:paraId="4EADB37E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5 (1.3)</w:t>
            </w:r>
          </w:p>
        </w:tc>
        <w:tc>
          <w:tcPr>
            <w:tcW w:w="1134" w:type="dxa"/>
          </w:tcPr>
          <w:p w14:paraId="78CBBF50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963</w:t>
            </w:r>
          </w:p>
        </w:tc>
      </w:tr>
      <w:tr w:rsidR="00AF7897" w:rsidRPr="00B40AD9" w14:paraId="7FA7154C" w14:textId="77777777" w:rsidTr="007054C7">
        <w:tc>
          <w:tcPr>
            <w:tcW w:w="3681" w:type="dxa"/>
          </w:tcPr>
          <w:p w14:paraId="6C87101A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Sternal dehiscence</w:t>
            </w:r>
          </w:p>
        </w:tc>
        <w:tc>
          <w:tcPr>
            <w:tcW w:w="2126" w:type="dxa"/>
          </w:tcPr>
          <w:p w14:paraId="1481A77D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18 (1.2)</w:t>
            </w:r>
          </w:p>
        </w:tc>
        <w:tc>
          <w:tcPr>
            <w:tcW w:w="2126" w:type="dxa"/>
          </w:tcPr>
          <w:p w14:paraId="4D032B92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5 (1.3)</w:t>
            </w:r>
          </w:p>
        </w:tc>
        <w:tc>
          <w:tcPr>
            <w:tcW w:w="1134" w:type="dxa"/>
          </w:tcPr>
          <w:p w14:paraId="0DAB4C9F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0.795</w:t>
            </w:r>
          </w:p>
        </w:tc>
      </w:tr>
      <w:tr w:rsidR="00AF7897" w:rsidRPr="00B40AD9" w14:paraId="1F21C3E2" w14:textId="77777777" w:rsidTr="007054C7">
        <w:tc>
          <w:tcPr>
            <w:tcW w:w="3681" w:type="dxa"/>
          </w:tcPr>
          <w:p w14:paraId="47E904E3" w14:textId="77777777" w:rsidR="00AF7897" w:rsidRPr="00B40AD9" w:rsidRDefault="00AF7897" w:rsidP="007054C7">
            <w:pPr>
              <w:ind w:left="306"/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Multi-organ failure</w:t>
            </w:r>
          </w:p>
        </w:tc>
        <w:tc>
          <w:tcPr>
            <w:tcW w:w="2126" w:type="dxa"/>
          </w:tcPr>
          <w:p w14:paraId="516D511B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31 (2.0)</w:t>
            </w:r>
          </w:p>
        </w:tc>
        <w:tc>
          <w:tcPr>
            <w:tcW w:w="2126" w:type="dxa"/>
          </w:tcPr>
          <w:p w14:paraId="69CD4E13" w14:textId="77777777" w:rsidR="00AF7897" w:rsidRPr="00B40AD9" w:rsidRDefault="00AF7897" w:rsidP="007054C7">
            <w:pPr>
              <w:rPr>
                <w:sz w:val="24"/>
                <w:szCs w:val="24"/>
              </w:rPr>
            </w:pPr>
            <w:r w:rsidRPr="00B40AD9">
              <w:rPr>
                <w:sz w:val="24"/>
                <w:szCs w:val="24"/>
              </w:rPr>
              <w:t>23 (5.9)</w:t>
            </w:r>
          </w:p>
        </w:tc>
        <w:tc>
          <w:tcPr>
            <w:tcW w:w="1134" w:type="dxa"/>
          </w:tcPr>
          <w:p w14:paraId="043923DF" w14:textId="77777777" w:rsidR="00AF7897" w:rsidRPr="00B40AD9" w:rsidRDefault="00AF7897" w:rsidP="007054C7">
            <w:pPr>
              <w:rPr>
                <w:b/>
                <w:bCs/>
                <w:sz w:val="24"/>
                <w:szCs w:val="24"/>
              </w:rPr>
            </w:pPr>
            <w:r w:rsidRPr="00B40AD9">
              <w:rPr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6D646C79" w14:textId="77777777" w:rsidR="00AF7897" w:rsidRPr="00B40AD9" w:rsidRDefault="00AF7897" w:rsidP="00AF7897">
      <w:r w:rsidRPr="00B40AD9">
        <w:t>Mean ± standard deviation, median [IQR] or number (%).</w:t>
      </w:r>
    </w:p>
    <w:p w14:paraId="40A240B6" w14:textId="77777777" w:rsidR="00AF7897" w:rsidRPr="00B40AD9" w:rsidRDefault="00AF7897" w:rsidP="00AF7897">
      <w:pPr>
        <w:jc w:val="both"/>
      </w:pPr>
      <w:r w:rsidRPr="00B40AD9">
        <w:rPr>
          <w:vertAlign w:val="superscript"/>
        </w:rPr>
        <w:t xml:space="preserve">a </w:t>
      </w:r>
      <w:r w:rsidRPr="00B40AD9">
        <w:t xml:space="preserve">Defined according to KDIGO criteria.  </w:t>
      </w:r>
    </w:p>
    <w:p w14:paraId="2B996F8B" w14:textId="77777777" w:rsidR="00AF7897" w:rsidRPr="00B40AD9" w:rsidRDefault="00AF7897" w:rsidP="00AF7897">
      <w:pPr>
        <w:jc w:val="both"/>
      </w:pPr>
      <w:r w:rsidRPr="00B40AD9">
        <w:t xml:space="preserve">Abbreviations: RDW, red cell distribution with; ICU, intensive care unit; LOS, length of stay; AKI, acute kidney injury; MI, myocardial infarction; IQR, interquartile range; KDIGO, Kidney Disease Improving Global Outcomes. </w:t>
      </w:r>
    </w:p>
    <w:p w14:paraId="3858F0C7" w14:textId="77777777" w:rsidR="00AF7897" w:rsidRPr="00B40AD9" w:rsidRDefault="00AF7897" w:rsidP="00AF7897">
      <w:pPr>
        <w:jc w:val="both"/>
      </w:pPr>
    </w:p>
    <w:p w14:paraId="171B31CA" w14:textId="77777777" w:rsidR="00AF7897" w:rsidRPr="00B40AD9" w:rsidRDefault="00AF7897" w:rsidP="00FD674C">
      <w:pPr>
        <w:jc w:val="both"/>
      </w:pPr>
    </w:p>
    <w:p w14:paraId="6294F3D1" w14:textId="77777777" w:rsidR="005154C4" w:rsidRPr="00B40AD9" w:rsidRDefault="005154C4" w:rsidP="00FD674C">
      <w:pPr>
        <w:jc w:val="both"/>
        <w:rPr>
          <w:lang w:val="en-US"/>
        </w:rPr>
      </w:pPr>
    </w:p>
    <w:p w14:paraId="2737B348" w14:textId="77777777" w:rsidR="009C2731" w:rsidRPr="00B40AD9" w:rsidRDefault="009C2731">
      <w:pPr>
        <w:spacing w:line="278" w:lineRule="auto"/>
        <w:rPr>
          <w:lang w:val="en-US"/>
        </w:rPr>
      </w:pPr>
      <w:r w:rsidRPr="00B40AD9">
        <w:rPr>
          <w:lang w:val="en-US"/>
        </w:rPr>
        <w:br w:type="page"/>
      </w:r>
    </w:p>
    <w:p w14:paraId="579CEC4A" w14:textId="45B6153D" w:rsidR="005154C4" w:rsidRPr="00B40AD9" w:rsidRDefault="005154C4" w:rsidP="009C2731">
      <w:pPr>
        <w:spacing w:line="278" w:lineRule="auto"/>
        <w:rPr>
          <w:b/>
          <w:bCs/>
          <w:lang w:val="en-US"/>
        </w:rPr>
      </w:pPr>
    </w:p>
    <w:p w14:paraId="0C8899E8" w14:textId="6F850350" w:rsidR="00D40CC5" w:rsidRPr="00B40AD9" w:rsidRDefault="00D40CC5" w:rsidP="009C2731">
      <w:pPr>
        <w:spacing w:line="278" w:lineRule="auto"/>
        <w:rPr>
          <w:lang w:val="en-US"/>
        </w:rPr>
      </w:pPr>
      <w:r w:rsidRPr="00B40AD9">
        <w:rPr>
          <w:noProof/>
        </w:rPr>
        <w:drawing>
          <wp:inline distT="0" distB="0" distL="0" distR="0" wp14:anchorId="5CDD1071" wp14:editId="4680B01C">
            <wp:extent cx="5943600" cy="3585845"/>
            <wp:effectExtent l="0" t="0" r="0" b="0"/>
            <wp:docPr id="34114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14505" name="Picture 3411450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EC3C3" w14:textId="6170B119" w:rsidR="00D40CC5" w:rsidRDefault="00D40CC5" w:rsidP="005A12F2">
      <w:r w:rsidRPr="00B40AD9">
        <w:rPr>
          <w:b/>
          <w:bCs/>
          <w:lang w:val="en-US"/>
        </w:rPr>
        <w:t>Supplementary Figure 1.</w:t>
      </w:r>
      <w:r w:rsidRPr="00B40AD9">
        <w:t xml:space="preserve">  </w:t>
      </w:r>
      <w:r w:rsidR="005A12F2" w:rsidRPr="007A0943">
        <w:t xml:space="preserve">Scatterplot of preoperative </w:t>
      </w:r>
      <w:proofErr w:type="spellStart"/>
      <w:r w:rsidR="005A12F2" w:rsidRPr="007A0943">
        <w:t>hemoglobin</w:t>
      </w:r>
      <w:proofErr w:type="spellEnd"/>
      <w:r w:rsidR="005A12F2" w:rsidRPr="007A0943">
        <w:t xml:space="preserve"> (g/L) and RDW (%) with a fitted spline curve. RDW shows an inverse linear association with </w:t>
      </w:r>
      <w:proofErr w:type="spellStart"/>
      <w:r w:rsidR="005A12F2" w:rsidRPr="007A0943">
        <w:t>hemoglobin</w:t>
      </w:r>
      <w:proofErr w:type="spellEnd"/>
      <w:r w:rsidR="005A12F2" w:rsidRPr="007A0943">
        <w:t xml:space="preserve"> for values &lt;150 g/L, with a plateau at higher </w:t>
      </w:r>
      <w:proofErr w:type="spellStart"/>
      <w:r w:rsidR="005A12F2" w:rsidRPr="007A0943">
        <w:t>hemoglobin</w:t>
      </w:r>
      <w:proofErr w:type="spellEnd"/>
      <w:r w:rsidR="005A12F2" w:rsidRPr="007A0943">
        <w:t xml:space="preserve"> levels.</w:t>
      </w:r>
    </w:p>
    <w:p w14:paraId="49FB4E30" w14:textId="77777777" w:rsidR="00101D83" w:rsidRDefault="00101D83" w:rsidP="005A12F2"/>
    <w:p w14:paraId="58F67C82" w14:textId="03136018" w:rsidR="00101D83" w:rsidRDefault="00101D83" w:rsidP="005A12F2">
      <w:r w:rsidRPr="00D84754">
        <w:rPr>
          <w:noProof/>
        </w:rPr>
        <w:lastRenderedPageBreak/>
        <w:drawing>
          <wp:inline distT="0" distB="0" distL="0" distR="0" wp14:anchorId="195A3C88" wp14:editId="54FA003F">
            <wp:extent cx="6257925" cy="3985146"/>
            <wp:effectExtent l="0" t="0" r="0" b="0"/>
            <wp:docPr id="1250568636" name="Picture 2" descr="A graph of a graph showing the amount of the amount of water in the wa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568636" name="Picture 2" descr="A graph of a graph showing the amount of the amount of water in the wat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9073" cy="3985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7D7D3" w14:textId="56D61B0E" w:rsidR="00101D83" w:rsidRPr="00101D83" w:rsidRDefault="00101D83" w:rsidP="005A12F2">
      <w:r>
        <w:rPr>
          <w:b/>
          <w:bCs/>
        </w:rPr>
        <w:t xml:space="preserve">Supplementary Figure 2. </w:t>
      </w:r>
      <w:r w:rsidRPr="00101D83">
        <w:t>Calibration curve for the chest tube bleeding model.</w:t>
      </w:r>
    </w:p>
    <w:p w14:paraId="6AE322B9" w14:textId="77777777" w:rsidR="00101D83" w:rsidRDefault="00101D83" w:rsidP="005A12F2">
      <w:pPr>
        <w:rPr>
          <w:b/>
          <w:bCs/>
        </w:rPr>
      </w:pPr>
    </w:p>
    <w:p w14:paraId="2B56CA73" w14:textId="3BA15753" w:rsidR="00101D83" w:rsidRDefault="00101D83" w:rsidP="005A12F2">
      <w:pPr>
        <w:rPr>
          <w:b/>
          <w:bCs/>
        </w:rPr>
      </w:pPr>
      <w:r w:rsidRPr="00D84754">
        <w:rPr>
          <w:noProof/>
        </w:rPr>
        <w:lastRenderedPageBreak/>
        <w:drawing>
          <wp:inline distT="0" distB="0" distL="0" distR="0" wp14:anchorId="379FD1D0" wp14:editId="7FEE05E5">
            <wp:extent cx="6444306" cy="4045585"/>
            <wp:effectExtent l="0" t="0" r="0" b="0"/>
            <wp:docPr id="2041911471" name="Picture 3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911471" name="Picture 3" descr="A graph with a red lin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9186" cy="4061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009F7" w14:textId="1B171391" w:rsidR="00101D83" w:rsidRDefault="00101D83" w:rsidP="005A12F2">
      <w:pPr>
        <w:rPr>
          <w:b/>
          <w:bCs/>
        </w:rPr>
      </w:pPr>
      <w:r>
        <w:rPr>
          <w:b/>
          <w:bCs/>
        </w:rPr>
        <w:t xml:space="preserve">Supplementary Figure 3. </w:t>
      </w:r>
      <w:r w:rsidRPr="00101D83">
        <w:t xml:space="preserve">Calibration curve for the </w:t>
      </w:r>
      <w:r>
        <w:t>re-exploration</w:t>
      </w:r>
      <w:r w:rsidRPr="00101D83">
        <w:t xml:space="preserve"> model.</w:t>
      </w:r>
    </w:p>
    <w:p w14:paraId="16AA921D" w14:textId="77777777" w:rsidR="00101D83" w:rsidRDefault="00101D83" w:rsidP="005A12F2">
      <w:pPr>
        <w:rPr>
          <w:b/>
          <w:bCs/>
        </w:rPr>
      </w:pPr>
    </w:p>
    <w:p w14:paraId="02F3A993" w14:textId="58BD3010" w:rsidR="00101D83" w:rsidRDefault="00101D83" w:rsidP="005A12F2">
      <w:pPr>
        <w:rPr>
          <w:b/>
          <w:bCs/>
        </w:rPr>
      </w:pPr>
      <w:r w:rsidRPr="00D84754">
        <w:rPr>
          <w:noProof/>
        </w:rPr>
        <w:lastRenderedPageBreak/>
        <w:drawing>
          <wp:inline distT="0" distB="0" distL="0" distR="0" wp14:anchorId="6CE9B07A" wp14:editId="08C228CD">
            <wp:extent cx="6222022" cy="3994030"/>
            <wp:effectExtent l="0" t="0" r="7620" b="6985"/>
            <wp:docPr id="1947913253" name="Picture 4" descr="A graph of a graph showing the difference between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913253" name="Picture 4" descr="A graph of a graph showing the difference between a number of individua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5601" cy="4009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41011" w14:textId="32D91800" w:rsidR="00101D83" w:rsidRPr="00101D83" w:rsidRDefault="00101D83" w:rsidP="005A12F2">
      <w:r>
        <w:rPr>
          <w:b/>
          <w:bCs/>
        </w:rPr>
        <w:t xml:space="preserve">Supplementary Figure 4. </w:t>
      </w:r>
      <w:r w:rsidRPr="00101D83">
        <w:t xml:space="preserve">Calibration curve for the </w:t>
      </w:r>
      <w:proofErr w:type="spellStart"/>
      <w:r>
        <w:t>tranfusion</w:t>
      </w:r>
      <w:proofErr w:type="spellEnd"/>
      <w:r w:rsidRPr="00101D83">
        <w:t xml:space="preserve"> model.</w:t>
      </w:r>
    </w:p>
    <w:sectPr w:rsidR="00101D83" w:rsidRPr="00101D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FD"/>
    <w:rsid w:val="000B12D2"/>
    <w:rsid w:val="00101D83"/>
    <w:rsid w:val="0013241F"/>
    <w:rsid w:val="0015241F"/>
    <w:rsid w:val="001B558E"/>
    <w:rsid w:val="001D1C7E"/>
    <w:rsid w:val="00204B1A"/>
    <w:rsid w:val="002431DE"/>
    <w:rsid w:val="00250345"/>
    <w:rsid w:val="0025736E"/>
    <w:rsid w:val="00287F88"/>
    <w:rsid w:val="002B584F"/>
    <w:rsid w:val="003051A6"/>
    <w:rsid w:val="003553AC"/>
    <w:rsid w:val="003755FD"/>
    <w:rsid w:val="00406F3A"/>
    <w:rsid w:val="0043587A"/>
    <w:rsid w:val="004457FF"/>
    <w:rsid w:val="00460972"/>
    <w:rsid w:val="004650D2"/>
    <w:rsid w:val="005154C4"/>
    <w:rsid w:val="00551108"/>
    <w:rsid w:val="0058629D"/>
    <w:rsid w:val="00596165"/>
    <w:rsid w:val="005A12F2"/>
    <w:rsid w:val="005A496E"/>
    <w:rsid w:val="00693D0C"/>
    <w:rsid w:val="006F7598"/>
    <w:rsid w:val="00715790"/>
    <w:rsid w:val="007F1148"/>
    <w:rsid w:val="00850819"/>
    <w:rsid w:val="008D5493"/>
    <w:rsid w:val="0090559F"/>
    <w:rsid w:val="0093109E"/>
    <w:rsid w:val="009C2731"/>
    <w:rsid w:val="009D019F"/>
    <w:rsid w:val="009E325F"/>
    <w:rsid w:val="009E6F24"/>
    <w:rsid w:val="00A23FD0"/>
    <w:rsid w:val="00AB2384"/>
    <w:rsid w:val="00AC1CE7"/>
    <w:rsid w:val="00AD2795"/>
    <w:rsid w:val="00AF7897"/>
    <w:rsid w:val="00B20E94"/>
    <w:rsid w:val="00B40AD9"/>
    <w:rsid w:val="00B4286C"/>
    <w:rsid w:val="00BA7FA6"/>
    <w:rsid w:val="00C7429F"/>
    <w:rsid w:val="00C74CD9"/>
    <w:rsid w:val="00D3792E"/>
    <w:rsid w:val="00D40CC5"/>
    <w:rsid w:val="00D643D6"/>
    <w:rsid w:val="00DB5E97"/>
    <w:rsid w:val="00E33640"/>
    <w:rsid w:val="00E55149"/>
    <w:rsid w:val="00E62F44"/>
    <w:rsid w:val="00E70FA3"/>
    <w:rsid w:val="00EE76CF"/>
    <w:rsid w:val="00F007BC"/>
    <w:rsid w:val="00F4232C"/>
    <w:rsid w:val="00FD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3920A"/>
  <w15:chartTrackingRefBased/>
  <w15:docId w15:val="{872AE2F6-2FA3-41DD-BE0E-E8F7BC2B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5FD"/>
    <w:pPr>
      <w:spacing w:line="259" w:lineRule="auto"/>
    </w:pPr>
    <w:rPr>
      <w:rFonts w:eastAsia="MS Mincho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5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5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5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5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5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5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5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5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5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5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55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5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5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5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5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5F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5F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5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5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5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5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55FD"/>
    <w:pPr>
      <w:spacing w:after="0" w:line="240" w:lineRule="auto"/>
    </w:pPr>
    <w:rPr>
      <w:rFonts w:eastAsia="MS Mincho"/>
      <w:kern w:val="0"/>
      <w:sz w:val="22"/>
      <w:szCs w:val="22"/>
      <w:lang w:val="is-I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185</Words>
  <Characters>675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eimisdottir</dc:creator>
  <cp:keywords/>
  <dc:description/>
  <cp:lastModifiedBy>Alexandra Heimisdóttir</cp:lastModifiedBy>
  <cp:revision>2</cp:revision>
  <dcterms:created xsi:type="dcterms:W3CDTF">2025-11-16T18:34:00Z</dcterms:created>
  <dcterms:modified xsi:type="dcterms:W3CDTF">2025-11-16T18:34:00Z</dcterms:modified>
</cp:coreProperties>
</file>